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17B" w:rsidRPr="00575182" w:rsidRDefault="00F0617B" w:rsidP="00F0617B">
      <w:pPr>
        <w:spacing w:line="259" w:lineRule="auto"/>
        <w:rPr>
          <w:sz w:val="20"/>
          <w:szCs w:val="20"/>
        </w:rPr>
      </w:pPr>
      <w:proofErr w:type="gramStart"/>
      <w:r w:rsidRPr="00575182">
        <w:rPr>
          <w:sz w:val="20"/>
          <w:szCs w:val="20"/>
        </w:rPr>
        <w:t>Supplemental Table 1.</w:t>
      </w:r>
      <w:proofErr w:type="gramEnd"/>
      <w:r w:rsidRPr="00575182">
        <w:rPr>
          <w:sz w:val="20"/>
          <w:szCs w:val="20"/>
        </w:rPr>
        <w:t>  Immunofluorescence Ab staining at initial and follow up kidney biopsy for lupus nephritis in CARRA complete response and incomplete response groups. *(p&lt;0.05) </w:t>
      </w:r>
    </w:p>
    <w:tbl>
      <w:tblPr>
        <w:tblStyle w:val="TableGrid"/>
        <w:tblW w:w="5000" w:type="pct"/>
        <w:tblLook w:val="06A0" w:firstRow="1" w:lastRow="0" w:firstColumn="1" w:lastColumn="0" w:noHBand="1" w:noVBand="1"/>
      </w:tblPr>
      <w:tblGrid>
        <w:gridCol w:w="1968"/>
        <w:gridCol w:w="1204"/>
        <w:gridCol w:w="1204"/>
        <w:gridCol w:w="222"/>
        <w:gridCol w:w="1174"/>
        <w:gridCol w:w="1204"/>
        <w:gridCol w:w="222"/>
        <w:gridCol w:w="1174"/>
        <w:gridCol w:w="1204"/>
      </w:tblGrid>
      <w:tr w:rsidR="00F0617B" w:rsidTr="00F0617B">
        <w:trPr>
          <w:trHeight w:val="300"/>
        </w:trPr>
        <w:tc>
          <w:tcPr>
            <w:tcW w:w="832" w:type="pct"/>
            <w:tcBorders>
              <w:top w:val="single" w:sz="12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rPr>
                <w:sz w:val="20"/>
                <w:szCs w:val="20"/>
              </w:rPr>
            </w:pPr>
          </w:p>
        </w:tc>
        <w:tc>
          <w:tcPr>
            <w:tcW w:w="1306" w:type="pct"/>
            <w:gridSpan w:val="2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b/>
                <w:bCs/>
                <w:sz w:val="20"/>
                <w:szCs w:val="20"/>
              </w:rPr>
            </w:pPr>
            <w:r w:rsidRPr="39BCE455">
              <w:rPr>
                <w:b/>
                <w:bCs/>
                <w:sz w:val="20"/>
                <w:szCs w:val="20"/>
              </w:rPr>
              <w:t>All Patients</w:t>
            </w:r>
          </w:p>
        </w:tc>
        <w:tc>
          <w:tcPr>
            <w:tcW w:w="125" w:type="pct"/>
            <w:tcBorders>
              <w:top w:val="singl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pct"/>
            <w:gridSpan w:val="2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b/>
                <w:bCs/>
                <w:sz w:val="20"/>
                <w:szCs w:val="20"/>
              </w:rPr>
            </w:pPr>
            <w:r w:rsidRPr="39BCE455">
              <w:rPr>
                <w:b/>
                <w:bCs/>
                <w:sz w:val="20"/>
                <w:szCs w:val="20"/>
              </w:rPr>
              <w:t>CARRA Response:  Complete</w:t>
            </w:r>
          </w:p>
        </w:tc>
        <w:tc>
          <w:tcPr>
            <w:tcW w:w="125" w:type="pct"/>
            <w:tcBorders>
              <w:top w:val="single" w:sz="12" w:space="0" w:color="000000" w:themeColor="text1"/>
              <w:left w:val="none" w:sz="4" w:space="0" w:color="000000" w:themeColor="text1"/>
              <w:bottom w:val="non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6" w:type="pct"/>
            <w:gridSpan w:val="2"/>
            <w:tcBorders>
              <w:top w:val="single" w:sz="12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12" w:space="0" w:color="000000" w:themeColor="text1"/>
            </w:tcBorders>
          </w:tcPr>
          <w:p w:rsidR="00F0617B" w:rsidRDefault="00F0617B" w:rsidP="0063084A">
            <w:pPr>
              <w:jc w:val="center"/>
              <w:rPr>
                <w:b/>
                <w:bCs/>
                <w:sz w:val="20"/>
                <w:szCs w:val="20"/>
              </w:rPr>
            </w:pPr>
            <w:r w:rsidRPr="39BCE455">
              <w:rPr>
                <w:b/>
                <w:bCs/>
                <w:sz w:val="20"/>
                <w:szCs w:val="20"/>
              </w:rPr>
              <w:t>CARRA Response:  Incomplete</w:t>
            </w:r>
          </w:p>
        </w:tc>
      </w:tr>
      <w:tr w:rsidR="00F0617B" w:rsidTr="00F0617B">
        <w:trPr>
          <w:trHeight w:val="450"/>
        </w:trPr>
        <w:tc>
          <w:tcPr>
            <w:tcW w:w="832" w:type="pct"/>
            <w:tcBorders>
              <w:top w:val="non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rPr>
                <w:b/>
                <w:bCs/>
                <w:sz w:val="20"/>
                <w:szCs w:val="20"/>
              </w:rPr>
            </w:pPr>
            <w:r w:rsidRPr="39BCE455">
              <w:rPr>
                <w:b/>
                <w:bCs/>
                <w:sz w:val="20"/>
                <w:szCs w:val="20"/>
              </w:rPr>
              <w:t>Immunofluorescence Ab</w:t>
            </w:r>
          </w:p>
          <w:p w:rsidR="00F0617B" w:rsidRDefault="00F0617B" w:rsidP="0063084A">
            <w:pPr>
              <w:rPr>
                <w:b/>
                <w:bCs/>
                <w:sz w:val="20"/>
                <w:szCs w:val="20"/>
              </w:rPr>
            </w:pPr>
            <w:r w:rsidRPr="39BCE455">
              <w:rPr>
                <w:b/>
                <w:bCs/>
                <w:sz w:val="20"/>
                <w:szCs w:val="20"/>
              </w:rPr>
              <w:t>Median (IQR)</w:t>
            </w:r>
          </w:p>
        </w:tc>
        <w:tc>
          <w:tcPr>
            <w:tcW w:w="653" w:type="pct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</w:t>
            </w:r>
            <w:r w:rsidRPr="39BCE455">
              <w:rPr>
                <w:sz w:val="20"/>
                <w:szCs w:val="20"/>
                <w:vertAlign w:val="superscript"/>
              </w:rPr>
              <w:t>st</w:t>
            </w:r>
            <w:r w:rsidRPr="39BCE455">
              <w:rPr>
                <w:sz w:val="20"/>
                <w:szCs w:val="20"/>
              </w:rPr>
              <w:t xml:space="preserve"> Biopsy</w:t>
            </w:r>
          </w:p>
        </w:tc>
        <w:tc>
          <w:tcPr>
            <w:tcW w:w="653" w:type="pct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</w:t>
            </w:r>
            <w:r w:rsidRPr="39BCE455">
              <w:rPr>
                <w:sz w:val="20"/>
                <w:szCs w:val="20"/>
                <w:vertAlign w:val="superscript"/>
              </w:rPr>
              <w:t>nd</w:t>
            </w:r>
            <w:r w:rsidRPr="39BCE455">
              <w:rPr>
                <w:sz w:val="20"/>
                <w:szCs w:val="20"/>
              </w:rPr>
              <w:t xml:space="preserve"> Biopsy</w:t>
            </w:r>
          </w:p>
        </w:tc>
        <w:tc>
          <w:tcPr>
            <w:tcW w:w="125" w:type="pct"/>
            <w:tcBorders>
              <w:top w:val="non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</w:t>
            </w:r>
            <w:r w:rsidRPr="39BCE455">
              <w:rPr>
                <w:sz w:val="20"/>
                <w:szCs w:val="20"/>
                <w:vertAlign w:val="superscript"/>
              </w:rPr>
              <w:t>st</w:t>
            </w:r>
            <w:r w:rsidRPr="39BCE455">
              <w:rPr>
                <w:sz w:val="20"/>
                <w:szCs w:val="20"/>
              </w:rPr>
              <w:t xml:space="preserve"> Biopsy</w:t>
            </w:r>
          </w:p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</w:t>
            </w:r>
            <w:r w:rsidRPr="39BCE455">
              <w:rPr>
                <w:sz w:val="20"/>
                <w:szCs w:val="20"/>
                <w:vertAlign w:val="superscript"/>
              </w:rPr>
              <w:t>nd</w:t>
            </w:r>
            <w:r w:rsidRPr="39BCE455">
              <w:rPr>
                <w:sz w:val="20"/>
                <w:szCs w:val="20"/>
              </w:rPr>
              <w:t xml:space="preserve"> Biopsy</w:t>
            </w:r>
          </w:p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" w:type="pct"/>
            <w:tcBorders>
              <w:top w:val="non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</w:t>
            </w:r>
            <w:r w:rsidRPr="39BCE455">
              <w:rPr>
                <w:sz w:val="20"/>
                <w:szCs w:val="20"/>
                <w:vertAlign w:val="superscript"/>
              </w:rPr>
              <w:t>st</w:t>
            </w:r>
            <w:r w:rsidRPr="39BCE455">
              <w:rPr>
                <w:sz w:val="20"/>
                <w:szCs w:val="20"/>
              </w:rPr>
              <w:t xml:space="preserve"> Biopsy</w:t>
            </w:r>
          </w:p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single" w:sz="12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</w:t>
            </w:r>
            <w:r w:rsidRPr="39BCE455">
              <w:rPr>
                <w:sz w:val="20"/>
                <w:szCs w:val="20"/>
                <w:vertAlign w:val="superscript"/>
              </w:rPr>
              <w:t>nd</w:t>
            </w:r>
            <w:r w:rsidRPr="39BCE455">
              <w:rPr>
                <w:sz w:val="20"/>
                <w:szCs w:val="20"/>
              </w:rPr>
              <w:t xml:space="preserve"> Biopsy</w:t>
            </w:r>
          </w:p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</w:tr>
      <w:tr w:rsidR="00F0617B" w:rsidTr="00F0617B">
        <w:trPr>
          <w:trHeight w:val="300"/>
        </w:trPr>
        <w:tc>
          <w:tcPr>
            <w:tcW w:w="832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IgG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5 (1.0, 2.0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0 (1.0, 2.0)</w:t>
            </w:r>
          </w:p>
        </w:tc>
        <w:tc>
          <w:tcPr>
            <w:tcW w:w="125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39BCE455">
              <w:rPr>
                <w:sz w:val="20"/>
                <w:szCs w:val="20"/>
              </w:rPr>
              <w:t>3.0 (1.0, 3.1)*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0 (1.0, 2.0)</w:t>
            </w:r>
          </w:p>
        </w:tc>
        <w:tc>
          <w:tcPr>
            <w:tcW w:w="125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39BCE455">
              <w:rPr>
                <w:sz w:val="20"/>
                <w:szCs w:val="20"/>
              </w:rPr>
              <w:t>2.0 (2.0, 2.5)*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8 (1.0, 2.0)</w:t>
            </w:r>
          </w:p>
        </w:tc>
      </w:tr>
      <w:tr w:rsidR="00F0617B" w:rsidTr="00F0617B">
        <w:trPr>
          <w:trHeight w:val="300"/>
        </w:trPr>
        <w:tc>
          <w:tcPr>
            <w:tcW w:w="832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IgM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0 (1.0, 2.5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0 (0.5, 2.0)</w:t>
            </w:r>
          </w:p>
        </w:tc>
        <w:tc>
          <w:tcPr>
            <w:tcW w:w="125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0 (1.4, 3.0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0 (0.5, 1.6)</w:t>
            </w:r>
          </w:p>
        </w:tc>
        <w:tc>
          <w:tcPr>
            <w:tcW w:w="125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0 (0.6, 2.5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0 (0.5, 2.0)</w:t>
            </w:r>
          </w:p>
        </w:tc>
      </w:tr>
      <w:tr w:rsidR="00F0617B" w:rsidTr="00F0617B">
        <w:trPr>
          <w:trHeight w:val="300"/>
        </w:trPr>
        <w:tc>
          <w:tcPr>
            <w:tcW w:w="832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IgA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3 (1.5, 3.0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0 (0.5, 2.0)</w:t>
            </w:r>
          </w:p>
        </w:tc>
        <w:tc>
          <w:tcPr>
            <w:tcW w:w="125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8 (1.4, 3.0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0 (0, 1.6)</w:t>
            </w:r>
          </w:p>
        </w:tc>
        <w:tc>
          <w:tcPr>
            <w:tcW w:w="125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0 (1.5, 2.5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8 (0.6, 2.0)</w:t>
            </w:r>
          </w:p>
        </w:tc>
      </w:tr>
      <w:tr w:rsidR="00F0617B" w:rsidTr="00F0617B">
        <w:trPr>
          <w:trHeight w:val="300"/>
        </w:trPr>
        <w:tc>
          <w:tcPr>
            <w:tcW w:w="832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C3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3.0 (2.0, 3.0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3 (0.5, 2.0)</w:t>
            </w:r>
          </w:p>
        </w:tc>
        <w:tc>
          <w:tcPr>
            <w:tcW w:w="125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3.0 (2.0, 3.1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5 (0.9, 2.0)</w:t>
            </w:r>
          </w:p>
        </w:tc>
        <w:tc>
          <w:tcPr>
            <w:tcW w:w="125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3 (1.6, 3.0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none" w:sz="4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0.8 (0.1, 2.4)</w:t>
            </w:r>
          </w:p>
        </w:tc>
      </w:tr>
      <w:tr w:rsidR="00F0617B" w:rsidTr="00F0617B">
        <w:trPr>
          <w:trHeight w:val="300"/>
        </w:trPr>
        <w:tc>
          <w:tcPr>
            <w:tcW w:w="832" w:type="pc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C1q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 xml:space="preserve">2.3 (2.0, </w:t>
            </w:r>
            <w:bookmarkStart w:id="0" w:name="_GoBack"/>
            <w:bookmarkEnd w:id="0"/>
            <w:r w:rsidRPr="39BCE455">
              <w:rPr>
                <w:sz w:val="20"/>
                <w:szCs w:val="20"/>
              </w:rPr>
              <w:t>3.0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0 (0, 2.0)</w:t>
            </w:r>
          </w:p>
        </w:tc>
        <w:tc>
          <w:tcPr>
            <w:tcW w:w="125" w:type="pc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5 (2.0, 3.0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0 (0, 2.0)</w:t>
            </w:r>
          </w:p>
        </w:tc>
        <w:tc>
          <w:tcPr>
            <w:tcW w:w="125" w:type="pc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2.0 (1.0, 2.9)</w:t>
            </w:r>
          </w:p>
        </w:tc>
        <w:tc>
          <w:tcPr>
            <w:tcW w:w="653" w:type="pct"/>
            <w:tcBorders>
              <w:top w:val="none" w:sz="4" w:space="0" w:color="000000" w:themeColor="text1"/>
              <w:left w:val="none" w:sz="4" w:space="0" w:color="000000" w:themeColor="text1"/>
              <w:bottom w:val="single" w:sz="12" w:space="0" w:color="000000" w:themeColor="text1"/>
              <w:right w:val="none" w:sz="4" w:space="0" w:color="000000" w:themeColor="text1"/>
            </w:tcBorders>
          </w:tcPr>
          <w:p w:rsidR="00F0617B" w:rsidRDefault="00F0617B" w:rsidP="0063084A">
            <w:pPr>
              <w:ind w:left="-144" w:right="144"/>
              <w:jc w:val="center"/>
              <w:rPr>
                <w:sz w:val="20"/>
                <w:szCs w:val="20"/>
              </w:rPr>
            </w:pPr>
            <w:r w:rsidRPr="39BCE455">
              <w:rPr>
                <w:sz w:val="20"/>
                <w:szCs w:val="20"/>
              </w:rPr>
              <w:t>1.5 (0.1, 2.0)</w:t>
            </w:r>
          </w:p>
        </w:tc>
      </w:tr>
    </w:tbl>
    <w:p w:rsidR="00F0617B" w:rsidRDefault="00F0617B" w:rsidP="00F0617B">
      <w:pPr>
        <w:rPr>
          <w:sz w:val="20"/>
          <w:szCs w:val="20"/>
        </w:rPr>
      </w:pPr>
    </w:p>
    <w:p w:rsidR="00F0617B" w:rsidRDefault="00F0617B" w:rsidP="00F0617B">
      <w:pPr>
        <w:rPr>
          <w:sz w:val="20"/>
          <w:szCs w:val="20"/>
        </w:rPr>
      </w:pPr>
    </w:p>
    <w:p w:rsidR="00F0617B" w:rsidRPr="00631811" w:rsidRDefault="00F0617B" w:rsidP="00F0617B">
      <w:pPr>
        <w:rPr>
          <w:sz w:val="20"/>
          <w:szCs w:val="20"/>
        </w:rPr>
      </w:pPr>
      <w:proofErr w:type="gramStart"/>
      <w:r w:rsidRPr="00631811">
        <w:rPr>
          <w:sz w:val="20"/>
          <w:szCs w:val="20"/>
        </w:rPr>
        <w:t>Supplemental Table 2.</w:t>
      </w:r>
      <w:proofErr w:type="gramEnd"/>
      <w:r w:rsidRPr="00631811">
        <w:rPr>
          <w:sz w:val="20"/>
          <w:szCs w:val="20"/>
        </w:rPr>
        <w:t xml:space="preserve">  CARRA </w:t>
      </w:r>
      <w:proofErr w:type="gramStart"/>
      <w:r w:rsidRPr="00631811">
        <w:rPr>
          <w:sz w:val="20"/>
          <w:szCs w:val="20"/>
        </w:rPr>
        <w:t>status at last follow</w:t>
      </w:r>
      <w:proofErr w:type="gramEnd"/>
      <w:r w:rsidRPr="00631811">
        <w:rPr>
          <w:sz w:val="20"/>
          <w:szCs w:val="20"/>
        </w:rPr>
        <w:t xml:space="preserve"> up by CARRA response category at time of second kidney biops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48"/>
        <w:gridCol w:w="249"/>
        <w:gridCol w:w="2130"/>
        <w:gridCol w:w="350"/>
        <w:gridCol w:w="2069"/>
        <w:gridCol w:w="249"/>
        <w:gridCol w:w="981"/>
      </w:tblGrid>
      <w:tr w:rsidR="00F0617B" w:rsidTr="006308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617B" w:rsidRPr="007F28F7" w:rsidRDefault="00F0617B" w:rsidP="0063084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0617B" w:rsidRPr="007F28F7" w:rsidRDefault="00F0617B" w:rsidP="00630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:rsidR="00F0617B" w:rsidRPr="007F28F7" w:rsidRDefault="00F0617B" w:rsidP="00630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CARRA Response:  Complete</w:t>
            </w:r>
            <w:r>
              <w:rPr>
                <w:rFonts w:cstheme="minorHAnsi"/>
                <w:sz w:val="20"/>
                <w:szCs w:val="20"/>
              </w:rPr>
              <w:t xml:space="preserve"> (n=18)</w:t>
            </w:r>
          </w:p>
        </w:tc>
        <w:tc>
          <w:tcPr>
            <w:tcW w:w="450" w:type="dxa"/>
            <w:tcBorders>
              <w:top w:val="single" w:sz="12" w:space="0" w:color="auto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12" w:space="0" w:color="auto"/>
              <w:bottom w:val="single" w:sz="12" w:space="0" w:color="auto"/>
            </w:tcBorders>
          </w:tcPr>
          <w:p w:rsidR="00F0617B" w:rsidRPr="007F28F7" w:rsidRDefault="00F0617B" w:rsidP="0063084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CARRA Response:  Incomplete</w:t>
            </w:r>
            <w:r>
              <w:rPr>
                <w:rFonts w:cstheme="minorHAnsi"/>
                <w:sz w:val="20"/>
                <w:szCs w:val="20"/>
              </w:rPr>
              <w:t xml:space="preserve"> (n=12)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:rsidR="00F0617B" w:rsidRPr="007F28F7" w:rsidRDefault="00F0617B" w:rsidP="00630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:rsidR="00F0617B" w:rsidRPr="007F28F7" w:rsidRDefault="00F0617B" w:rsidP="0063084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 value</w:t>
            </w:r>
          </w:p>
        </w:tc>
      </w:tr>
      <w:tr w:rsidR="00F0617B" w:rsidTr="00630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Age</w:t>
            </w:r>
            <w:r>
              <w:rPr>
                <w:rFonts w:cstheme="minorHAnsi"/>
                <w:sz w:val="20"/>
                <w:szCs w:val="20"/>
              </w:rPr>
              <w:t xml:space="preserve">(years) </w:t>
            </w:r>
            <w:r w:rsidRPr="007F28F7">
              <w:rPr>
                <w:rFonts w:cstheme="minorHAnsi"/>
                <w:sz w:val="20"/>
                <w:szCs w:val="20"/>
              </w:rPr>
              <w:t xml:space="preserve"> at Last Follow-Up</w:t>
            </w:r>
            <w:r>
              <w:rPr>
                <w:rFonts w:cstheme="minorHAnsi"/>
                <w:sz w:val="20"/>
                <w:szCs w:val="20"/>
              </w:rPr>
              <w:t>, Median (IQR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single" w:sz="12" w:space="0" w:color="auto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19.4 (16.8, 20.6)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12" w:space="0" w:color="auto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20.8(20.25, 23.75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0617B" w:rsidTr="00630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Time</w:t>
            </w:r>
            <w:r>
              <w:rPr>
                <w:rFonts w:cstheme="minorHAnsi"/>
                <w:sz w:val="20"/>
                <w:szCs w:val="20"/>
              </w:rPr>
              <w:t xml:space="preserve"> (years)</w:t>
            </w:r>
            <w:r w:rsidRPr="007F28F7">
              <w:rPr>
                <w:rFonts w:cstheme="minorHAnsi"/>
                <w:sz w:val="20"/>
                <w:szCs w:val="20"/>
              </w:rPr>
              <w:t xml:space="preserve"> since 2</w:t>
            </w:r>
            <w:r w:rsidRPr="007F28F7">
              <w:rPr>
                <w:rFonts w:cstheme="minorHAnsi"/>
                <w:sz w:val="20"/>
                <w:szCs w:val="20"/>
                <w:vertAlign w:val="superscript"/>
              </w:rPr>
              <w:t>nd</w:t>
            </w:r>
            <w:r w:rsidRPr="007F28F7">
              <w:rPr>
                <w:rFonts w:cstheme="minorHAnsi"/>
                <w:sz w:val="20"/>
                <w:szCs w:val="20"/>
              </w:rPr>
              <w:t xml:space="preserve"> Kidney Biopsy</w:t>
            </w:r>
            <w:r>
              <w:rPr>
                <w:rFonts w:cstheme="minorHAnsi"/>
                <w:sz w:val="20"/>
                <w:szCs w:val="20"/>
              </w:rPr>
              <w:t>,  Median (IQR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4.0  (2.2, 5.5)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 xml:space="preserve"> 6.5(2.9, 8.6)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F0617B" w:rsidTr="006308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Patients</w:t>
            </w:r>
            <w:r>
              <w:rPr>
                <w:rFonts w:cstheme="minorHAnsi"/>
                <w:sz w:val="20"/>
                <w:szCs w:val="20"/>
              </w:rPr>
              <w:t xml:space="preserve"> (n)</w:t>
            </w:r>
            <w:r w:rsidRPr="007F28F7">
              <w:rPr>
                <w:rFonts w:cstheme="minorHAnsi"/>
                <w:sz w:val="20"/>
                <w:szCs w:val="20"/>
              </w:rPr>
              <w:t xml:space="preserve"> with CARRA complete response by:</w:t>
            </w:r>
          </w:p>
          <w:p w:rsidR="00F0617B" w:rsidRPr="00247EC8" w:rsidRDefault="00F0617B" w:rsidP="0063084A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247EC8">
              <w:rPr>
                <w:rFonts w:cstheme="minorHAnsi"/>
                <w:sz w:val="20"/>
                <w:szCs w:val="20"/>
                <w:lang w:val="de-DE"/>
              </w:rPr>
              <w:t xml:space="preserve">eGFR </w:t>
            </w:r>
            <w:r w:rsidRPr="00B956A2">
              <w:rPr>
                <w:rFonts w:cstheme="minorHAnsi"/>
                <w:sz w:val="20"/>
                <w:szCs w:val="20"/>
                <w:lang w:val="de-DE"/>
              </w:rPr>
              <w:t>≥</w:t>
            </w:r>
            <w:r w:rsidRPr="00247EC8">
              <w:rPr>
                <w:rFonts w:cstheme="minorHAnsi"/>
                <w:sz w:val="20"/>
                <w:szCs w:val="20"/>
                <w:lang w:val="de-DE"/>
              </w:rPr>
              <w:t>90 mL/min/1.73</w:t>
            </w:r>
            <w:r>
              <w:rPr>
                <w:rFonts w:cstheme="minorHAnsi"/>
                <w:sz w:val="20"/>
                <w:szCs w:val="20"/>
                <w:lang w:val="de-DE"/>
              </w:rPr>
              <w:t xml:space="preserve"> </w:t>
            </w:r>
            <w:r w:rsidRPr="00247EC8">
              <w:rPr>
                <w:rFonts w:cstheme="minorHAnsi"/>
                <w:sz w:val="20"/>
                <w:szCs w:val="20"/>
                <w:lang w:val="de-DE"/>
              </w:rPr>
              <w:t>m</w:t>
            </w:r>
            <w:r w:rsidRPr="00247EC8">
              <w:rPr>
                <w:rFonts w:cstheme="minorHAnsi"/>
                <w:sz w:val="20"/>
                <w:szCs w:val="20"/>
                <w:vertAlign w:val="superscript"/>
                <w:lang w:val="de-DE"/>
              </w:rPr>
              <w:t>2</w:t>
            </w:r>
          </w:p>
          <w:p w:rsidR="00F0617B" w:rsidRPr="00247EC8" w:rsidRDefault="00F0617B" w:rsidP="0063084A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247EC8">
              <w:rPr>
                <w:rFonts w:cstheme="minorHAnsi"/>
                <w:sz w:val="20"/>
                <w:szCs w:val="20"/>
                <w:lang w:val="de-DE"/>
              </w:rPr>
              <w:t>UPCR &lt;0.2</w:t>
            </w:r>
          </w:p>
          <w:p w:rsidR="00F0617B" w:rsidRPr="00247EC8" w:rsidRDefault="00F0617B" w:rsidP="0063084A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247EC8">
              <w:rPr>
                <w:rFonts w:cstheme="minorHAnsi"/>
                <w:sz w:val="20"/>
                <w:szCs w:val="20"/>
                <w:lang w:val="de-DE"/>
              </w:rPr>
              <w:t>Hematuria &lt;5 RBC/HPF</w:t>
            </w:r>
          </w:p>
          <w:p w:rsidR="00F0617B" w:rsidRPr="00247EC8" w:rsidRDefault="00F0617B" w:rsidP="0063084A">
            <w:pPr>
              <w:jc w:val="right"/>
              <w:rPr>
                <w:rFonts w:cstheme="minorHAnsi"/>
                <w:sz w:val="20"/>
                <w:szCs w:val="20"/>
                <w:lang w:val="de-DE"/>
              </w:rPr>
            </w:pPr>
            <w:r w:rsidRPr="00247EC8">
              <w:rPr>
                <w:rFonts w:cstheme="minorHAnsi"/>
                <w:sz w:val="20"/>
                <w:szCs w:val="20"/>
                <w:lang w:val="de-DE"/>
              </w:rPr>
              <w:t>Pyuria &lt;5 WBC/HPF</w:t>
            </w:r>
          </w:p>
          <w:p w:rsidR="00F0617B" w:rsidRPr="00247EC8" w:rsidRDefault="00F0617B" w:rsidP="0063084A">
            <w:pPr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0617B" w:rsidRPr="00247EC8" w:rsidRDefault="00F0617B" w:rsidP="00630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</w:tc>
        <w:tc>
          <w:tcPr>
            <w:tcW w:w="2970" w:type="dxa"/>
            <w:tcBorders>
              <w:top w:val="nil"/>
              <w:bottom w:val="nil"/>
            </w:tcBorders>
          </w:tcPr>
          <w:p w:rsidR="00F0617B" w:rsidRPr="00247EC8" w:rsidRDefault="00F0617B" w:rsidP="00630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de-DE"/>
              </w:rPr>
            </w:pP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16</w:t>
            </w: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15</w:t>
            </w: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17</w:t>
            </w: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45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8</w:t>
            </w: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5</w:t>
            </w: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8</w:t>
            </w: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</w:tcPr>
          <w:p w:rsidR="00F0617B" w:rsidRPr="007F28F7" w:rsidRDefault="00F0617B" w:rsidP="006308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P=0.184</w:t>
            </w: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7F28F7">
              <w:rPr>
                <w:rFonts w:cstheme="minorHAnsi"/>
                <w:b/>
                <w:bCs/>
                <w:sz w:val="20"/>
                <w:szCs w:val="20"/>
              </w:rPr>
              <w:t>P=0.045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</w:t>
            </w: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P=0.128</w:t>
            </w:r>
          </w:p>
          <w:p w:rsidR="00F0617B" w:rsidRPr="007F28F7" w:rsidRDefault="00F0617B" w:rsidP="0063084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7F28F7">
              <w:rPr>
                <w:rFonts w:cstheme="minorHAnsi"/>
                <w:sz w:val="20"/>
                <w:szCs w:val="20"/>
              </w:rPr>
              <w:t>P=0.392</w:t>
            </w:r>
          </w:p>
        </w:tc>
      </w:tr>
      <w:tr w:rsidR="00F0617B" w:rsidTr="006308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10" w:type="dxa"/>
            <w:tcBorders>
              <w:top w:val="nil"/>
              <w:bottom w:val="single" w:sz="12" w:space="0" w:color="auto"/>
            </w:tcBorders>
          </w:tcPr>
          <w:p w:rsidR="00F0617B" w:rsidRPr="00D47678" w:rsidRDefault="00F0617B" w:rsidP="0063084A">
            <w:pPr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Patients Last CARRA Response Status</w:t>
            </w:r>
            <w:r>
              <w:rPr>
                <w:rFonts w:cstheme="minorHAnsi"/>
                <w:sz w:val="20"/>
                <w:szCs w:val="20"/>
              </w:rPr>
              <w:t xml:space="preserve"> (n)</w:t>
            </w:r>
          </w:p>
          <w:p w:rsidR="00F0617B" w:rsidRPr="00D47678" w:rsidRDefault="00F0617B" w:rsidP="0063084A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Complete</w:t>
            </w:r>
          </w:p>
          <w:p w:rsidR="00F0617B" w:rsidRPr="00D47678" w:rsidRDefault="00F0617B" w:rsidP="0063084A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Moderate</w:t>
            </w:r>
          </w:p>
          <w:p w:rsidR="00F0617B" w:rsidRPr="00D47678" w:rsidRDefault="00F0617B" w:rsidP="0063084A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Mild</w:t>
            </w:r>
          </w:p>
          <w:p w:rsidR="00F0617B" w:rsidRPr="00D47678" w:rsidRDefault="00F0617B" w:rsidP="0063084A">
            <w:pPr>
              <w:jc w:val="right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None</w:t>
            </w: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</w:tcPr>
          <w:p w:rsidR="00F0617B" w:rsidRPr="00D47678" w:rsidRDefault="00F0617B" w:rsidP="00630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bottom w:val="single" w:sz="12" w:space="0" w:color="auto"/>
            </w:tcBorders>
          </w:tcPr>
          <w:p w:rsidR="00F0617B" w:rsidRPr="00D47678" w:rsidRDefault="00F0617B" w:rsidP="00630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F0617B" w:rsidRPr="00D47678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11</w:t>
            </w:r>
          </w:p>
          <w:p w:rsidR="00F0617B" w:rsidRPr="00D47678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5</w:t>
            </w:r>
          </w:p>
          <w:p w:rsidR="00F0617B" w:rsidRPr="00D47678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0</w:t>
            </w:r>
          </w:p>
          <w:p w:rsidR="00F0617B" w:rsidRPr="00D47678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450" w:type="dxa"/>
            <w:tcBorders>
              <w:top w:val="nil"/>
              <w:bottom w:val="single" w:sz="12" w:space="0" w:color="auto"/>
              <w:right w:val="nil"/>
            </w:tcBorders>
          </w:tcPr>
          <w:p w:rsidR="00F0617B" w:rsidRPr="00D47678" w:rsidRDefault="00F0617B" w:rsidP="00630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12" w:space="0" w:color="auto"/>
            </w:tcBorders>
          </w:tcPr>
          <w:p w:rsidR="00F0617B" w:rsidRPr="00D47678" w:rsidRDefault="00F0617B" w:rsidP="0063084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F0617B" w:rsidRPr="00D47678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3</w:t>
            </w:r>
          </w:p>
          <w:p w:rsidR="00F0617B" w:rsidRPr="00D47678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4</w:t>
            </w:r>
          </w:p>
          <w:p w:rsidR="00F0617B" w:rsidRPr="00D47678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1</w:t>
            </w:r>
          </w:p>
          <w:p w:rsidR="00F0617B" w:rsidRPr="00D47678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70" w:type="dxa"/>
            <w:tcBorders>
              <w:top w:val="nil"/>
              <w:bottom w:val="single" w:sz="12" w:space="0" w:color="auto"/>
            </w:tcBorders>
          </w:tcPr>
          <w:p w:rsidR="00F0617B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bottom w:val="single" w:sz="12" w:space="0" w:color="auto"/>
            </w:tcBorders>
          </w:tcPr>
          <w:p w:rsidR="00F0617B" w:rsidRPr="00D47678" w:rsidRDefault="00F0617B" w:rsidP="0063084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7678">
              <w:rPr>
                <w:rFonts w:cstheme="minorHAnsi"/>
                <w:sz w:val="20"/>
                <w:szCs w:val="20"/>
              </w:rPr>
              <w:t>P&lt;0.001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</w:tbl>
    <w:p w:rsidR="00134E87" w:rsidRDefault="00134E87"/>
    <w:sectPr w:rsidR="00134E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17B"/>
    <w:rsid w:val="00001ABC"/>
    <w:rsid w:val="00001D90"/>
    <w:rsid w:val="000022CB"/>
    <w:rsid w:val="00002B6F"/>
    <w:rsid w:val="00005F42"/>
    <w:rsid w:val="000105DB"/>
    <w:rsid w:val="0001185F"/>
    <w:rsid w:val="0001383F"/>
    <w:rsid w:val="00014C2A"/>
    <w:rsid w:val="00014D79"/>
    <w:rsid w:val="000155C1"/>
    <w:rsid w:val="0001560A"/>
    <w:rsid w:val="00015B47"/>
    <w:rsid w:val="000164BB"/>
    <w:rsid w:val="000210D4"/>
    <w:rsid w:val="00021626"/>
    <w:rsid w:val="00023688"/>
    <w:rsid w:val="00023BA0"/>
    <w:rsid w:val="0002527E"/>
    <w:rsid w:val="00025EB0"/>
    <w:rsid w:val="000276F6"/>
    <w:rsid w:val="00027E1A"/>
    <w:rsid w:val="00031645"/>
    <w:rsid w:val="000319F8"/>
    <w:rsid w:val="0003201B"/>
    <w:rsid w:val="000321B2"/>
    <w:rsid w:val="000323BC"/>
    <w:rsid w:val="00032A04"/>
    <w:rsid w:val="000331B4"/>
    <w:rsid w:val="000336F5"/>
    <w:rsid w:val="00033EC6"/>
    <w:rsid w:val="00036478"/>
    <w:rsid w:val="00036608"/>
    <w:rsid w:val="0004089D"/>
    <w:rsid w:val="0004134C"/>
    <w:rsid w:val="0004153B"/>
    <w:rsid w:val="00041E62"/>
    <w:rsid w:val="00042273"/>
    <w:rsid w:val="0004230B"/>
    <w:rsid w:val="00042965"/>
    <w:rsid w:val="0004309A"/>
    <w:rsid w:val="00043FC7"/>
    <w:rsid w:val="0004417A"/>
    <w:rsid w:val="00044697"/>
    <w:rsid w:val="00045283"/>
    <w:rsid w:val="00045804"/>
    <w:rsid w:val="00046D1F"/>
    <w:rsid w:val="00052983"/>
    <w:rsid w:val="00052CF7"/>
    <w:rsid w:val="00054F52"/>
    <w:rsid w:val="00055DFE"/>
    <w:rsid w:val="000572CA"/>
    <w:rsid w:val="000577E5"/>
    <w:rsid w:val="000578EF"/>
    <w:rsid w:val="000610E1"/>
    <w:rsid w:val="00061870"/>
    <w:rsid w:val="00061BF8"/>
    <w:rsid w:val="00062C39"/>
    <w:rsid w:val="00064444"/>
    <w:rsid w:val="00065717"/>
    <w:rsid w:val="00065E89"/>
    <w:rsid w:val="00066297"/>
    <w:rsid w:val="00066496"/>
    <w:rsid w:val="00074722"/>
    <w:rsid w:val="0007569A"/>
    <w:rsid w:val="0007743D"/>
    <w:rsid w:val="000775A8"/>
    <w:rsid w:val="00077A2E"/>
    <w:rsid w:val="00077BE3"/>
    <w:rsid w:val="00081E4E"/>
    <w:rsid w:val="00083DA4"/>
    <w:rsid w:val="0008458D"/>
    <w:rsid w:val="0008670C"/>
    <w:rsid w:val="0008789B"/>
    <w:rsid w:val="00087CD6"/>
    <w:rsid w:val="000909CD"/>
    <w:rsid w:val="00093576"/>
    <w:rsid w:val="00094ED3"/>
    <w:rsid w:val="00095BC9"/>
    <w:rsid w:val="0009606B"/>
    <w:rsid w:val="000A12B4"/>
    <w:rsid w:val="000A41CC"/>
    <w:rsid w:val="000A6272"/>
    <w:rsid w:val="000A75B2"/>
    <w:rsid w:val="000A75C8"/>
    <w:rsid w:val="000A7F95"/>
    <w:rsid w:val="000B013E"/>
    <w:rsid w:val="000B041C"/>
    <w:rsid w:val="000B0610"/>
    <w:rsid w:val="000B066F"/>
    <w:rsid w:val="000B0E57"/>
    <w:rsid w:val="000B15D7"/>
    <w:rsid w:val="000B1FC0"/>
    <w:rsid w:val="000B2633"/>
    <w:rsid w:val="000B2FF7"/>
    <w:rsid w:val="000B3913"/>
    <w:rsid w:val="000B53B8"/>
    <w:rsid w:val="000B587F"/>
    <w:rsid w:val="000B797A"/>
    <w:rsid w:val="000B7D83"/>
    <w:rsid w:val="000C0BE8"/>
    <w:rsid w:val="000C256D"/>
    <w:rsid w:val="000C39A8"/>
    <w:rsid w:val="000C3DD4"/>
    <w:rsid w:val="000C453A"/>
    <w:rsid w:val="000C46CA"/>
    <w:rsid w:val="000C4C17"/>
    <w:rsid w:val="000C574A"/>
    <w:rsid w:val="000C61EB"/>
    <w:rsid w:val="000C622F"/>
    <w:rsid w:val="000C64F3"/>
    <w:rsid w:val="000C721A"/>
    <w:rsid w:val="000C7852"/>
    <w:rsid w:val="000C7C3A"/>
    <w:rsid w:val="000D0936"/>
    <w:rsid w:val="000D1243"/>
    <w:rsid w:val="000D26D1"/>
    <w:rsid w:val="000D5787"/>
    <w:rsid w:val="000D5ED8"/>
    <w:rsid w:val="000D6B9A"/>
    <w:rsid w:val="000D707A"/>
    <w:rsid w:val="000E03C4"/>
    <w:rsid w:val="000E0870"/>
    <w:rsid w:val="000E1D84"/>
    <w:rsid w:val="000E1EC9"/>
    <w:rsid w:val="000E26BE"/>
    <w:rsid w:val="000E798A"/>
    <w:rsid w:val="000E7ADC"/>
    <w:rsid w:val="000F1082"/>
    <w:rsid w:val="000F2676"/>
    <w:rsid w:val="000F3E60"/>
    <w:rsid w:val="000F49FC"/>
    <w:rsid w:val="000F5522"/>
    <w:rsid w:val="000F566C"/>
    <w:rsid w:val="000F7242"/>
    <w:rsid w:val="000F7F9B"/>
    <w:rsid w:val="00101302"/>
    <w:rsid w:val="00103454"/>
    <w:rsid w:val="001057A0"/>
    <w:rsid w:val="00105FF6"/>
    <w:rsid w:val="001060DF"/>
    <w:rsid w:val="001113CE"/>
    <w:rsid w:val="00111D34"/>
    <w:rsid w:val="001122D9"/>
    <w:rsid w:val="00112303"/>
    <w:rsid w:val="00113942"/>
    <w:rsid w:val="00113AD6"/>
    <w:rsid w:val="001151D6"/>
    <w:rsid w:val="001153B5"/>
    <w:rsid w:val="001155FD"/>
    <w:rsid w:val="0011673D"/>
    <w:rsid w:val="00117B8E"/>
    <w:rsid w:val="00120C2F"/>
    <w:rsid w:val="00120F54"/>
    <w:rsid w:val="00123A3F"/>
    <w:rsid w:val="00123B4E"/>
    <w:rsid w:val="00123F96"/>
    <w:rsid w:val="001253AE"/>
    <w:rsid w:val="001259B2"/>
    <w:rsid w:val="0012675D"/>
    <w:rsid w:val="00127071"/>
    <w:rsid w:val="00127A48"/>
    <w:rsid w:val="00130B2D"/>
    <w:rsid w:val="00131947"/>
    <w:rsid w:val="00134E87"/>
    <w:rsid w:val="00135317"/>
    <w:rsid w:val="00137EE0"/>
    <w:rsid w:val="00140262"/>
    <w:rsid w:val="00140C59"/>
    <w:rsid w:val="001431A2"/>
    <w:rsid w:val="0014323D"/>
    <w:rsid w:val="00143980"/>
    <w:rsid w:val="00144266"/>
    <w:rsid w:val="00144D3B"/>
    <w:rsid w:val="00144D80"/>
    <w:rsid w:val="0014685C"/>
    <w:rsid w:val="00146926"/>
    <w:rsid w:val="001470CC"/>
    <w:rsid w:val="00147E3E"/>
    <w:rsid w:val="00150B5E"/>
    <w:rsid w:val="0015172E"/>
    <w:rsid w:val="00152C75"/>
    <w:rsid w:val="0015340F"/>
    <w:rsid w:val="00153747"/>
    <w:rsid w:val="001543F7"/>
    <w:rsid w:val="00154878"/>
    <w:rsid w:val="00156030"/>
    <w:rsid w:val="001561DF"/>
    <w:rsid w:val="00156325"/>
    <w:rsid w:val="001604B8"/>
    <w:rsid w:val="00160EB5"/>
    <w:rsid w:val="001610BD"/>
    <w:rsid w:val="001616BE"/>
    <w:rsid w:val="001629D1"/>
    <w:rsid w:val="00163096"/>
    <w:rsid w:val="00163B33"/>
    <w:rsid w:val="001645DB"/>
    <w:rsid w:val="00164835"/>
    <w:rsid w:val="00164F58"/>
    <w:rsid w:val="00165620"/>
    <w:rsid w:val="00165E76"/>
    <w:rsid w:val="0016617F"/>
    <w:rsid w:val="00166487"/>
    <w:rsid w:val="00167572"/>
    <w:rsid w:val="00170453"/>
    <w:rsid w:val="00171250"/>
    <w:rsid w:val="00171289"/>
    <w:rsid w:val="00171390"/>
    <w:rsid w:val="00171782"/>
    <w:rsid w:val="00172E62"/>
    <w:rsid w:val="0017443C"/>
    <w:rsid w:val="00175AD6"/>
    <w:rsid w:val="00176219"/>
    <w:rsid w:val="00176C8B"/>
    <w:rsid w:val="00180500"/>
    <w:rsid w:val="00181232"/>
    <w:rsid w:val="00181494"/>
    <w:rsid w:val="001848E4"/>
    <w:rsid w:val="00190504"/>
    <w:rsid w:val="0019185E"/>
    <w:rsid w:val="00191CA2"/>
    <w:rsid w:val="00194904"/>
    <w:rsid w:val="001A00B0"/>
    <w:rsid w:val="001A0D1B"/>
    <w:rsid w:val="001A1152"/>
    <w:rsid w:val="001A319E"/>
    <w:rsid w:val="001A5526"/>
    <w:rsid w:val="001A678C"/>
    <w:rsid w:val="001A7FEF"/>
    <w:rsid w:val="001B02D8"/>
    <w:rsid w:val="001B0EFC"/>
    <w:rsid w:val="001B114C"/>
    <w:rsid w:val="001B235C"/>
    <w:rsid w:val="001B3564"/>
    <w:rsid w:val="001B3702"/>
    <w:rsid w:val="001B45C5"/>
    <w:rsid w:val="001B6C49"/>
    <w:rsid w:val="001B786A"/>
    <w:rsid w:val="001B7D85"/>
    <w:rsid w:val="001B7E06"/>
    <w:rsid w:val="001C1957"/>
    <w:rsid w:val="001C1A78"/>
    <w:rsid w:val="001C548A"/>
    <w:rsid w:val="001C68BD"/>
    <w:rsid w:val="001C7721"/>
    <w:rsid w:val="001C7DE5"/>
    <w:rsid w:val="001D2C0E"/>
    <w:rsid w:val="001D2E79"/>
    <w:rsid w:val="001D3730"/>
    <w:rsid w:val="001D3ED5"/>
    <w:rsid w:val="001D43FE"/>
    <w:rsid w:val="001D5685"/>
    <w:rsid w:val="001D7216"/>
    <w:rsid w:val="001D7F58"/>
    <w:rsid w:val="001E2992"/>
    <w:rsid w:val="001E2A3F"/>
    <w:rsid w:val="001E2D65"/>
    <w:rsid w:val="001E34FD"/>
    <w:rsid w:val="001E3A74"/>
    <w:rsid w:val="001E4E14"/>
    <w:rsid w:val="001E54DA"/>
    <w:rsid w:val="001E561F"/>
    <w:rsid w:val="001E7D66"/>
    <w:rsid w:val="001F0490"/>
    <w:rsid w:val="001F207D"/>
    <w:rsid w:val="001F22E8"/>
    <w:rsid w:val="001F3832"/>
    <w:rsid w:val="001F5CC9"/>
    <w:rsid w:val="001F6810"/>
    <w:rsid w:val="001F6F72"/>
    <w:rsid w:val="001F7E02"/>
    <w:rsid w:val="00200AEB"/>
    <w:rsid w:val="00201C13"/>
    <w:rsid w:val="0020238F"/>
    <w:rsid w:val="0020502E"/>
    <w:rsid w:val="00205465"/>
    <w:rsid w:val="0020694B"/>
    <w:rsid w:val="0020741D"/>
    <w:rsid w:val="00211588"/>
    <w:rsid w:val="002118BE"/>
    <w:rsid w:val="002135A1"/>
    <w:rsid w:val="00213715"/>
    <w:rsid w:val="00216374"/>
    <w:rsid w:val="00216A0A"/>
    <w:rsid w:val="00217F45"/>
    <w:rsid w:val="00222417"/>
    <w:rsid w:val="002234CF"/>
    <w:rsid w:val="002238AF"/>
    <w:rsid w:val="0022390A"/>
    <w:rsid w:val="00223C02"/>
    <w:rsid w:val="0022479D"/>
    <w:rsid w:val="00225A44"/>
    <w:rsid w:val="00226117"/>
    <w:rsid w:val="00226FEF"/>
    <w:rsid w:val="00227489"/>
    <w:rsid w:val="002277DA"/>
    <w:rsid w:val="002279D4"/>
    <w:rsid w:val="00232AD7"/>
    <w:rsid w:val="00233E35"/>
    <w:rsid w:val="002343F9"/>
    <w:rsid w:val="00234596"/>
    <w:rsid w:val="002358EC"/>
    <w:rsid w:val="0023668F"/>
    <w:rsid w:val="0023688A"/>
    <w:rsid w:val="00236B22"/>
    <w:rsid w:val="0023754A"/>
    <w:rsid w:val="00237BB9"/>
    <w:rsid w:val="00241D72"/>
    <w:rsid w:val="00242F39"/>
    <w:rsid w:val="00243146"/>
    <w:rsid w:val="002440F7"/>
    <w:rsid w:val="00244BE0"/>
    <w:rsid w:val="00245097"/>
    <w:rsid w:val="002501FF"/>
    <w:rsid w:val="002507C2"/>
    <w:rsid w:val="00250935"/>
    <w:rsid w:val="0025188F"/>
    <w:rsid w:val="002531B3"/>
    <w:rsid w:val="00254D87"/>
    <w:rsid w:val="00257667"/>
    <w:rsid w:val="00260903"/>
    <w:rsid w:val="00260EE9"/>
    <w:rsid w:val="00261576"/>
    <w:rsid w:val="00261689"/>
    <w:rsid w:val="00261BA3"/>
    <w:rsid w:val="00263271"/>
    <w:rsid w:val="0026364E"/>
    <w:rsid w:val="00263FE2"/>
    <w:rsid w:val="00264252"/>
    <w:rsid w:val="00266C3D"/>
    <w:rsid w:val="00267444"/>
    <w:rsid w:val="002708A1"/>
    <w:rsid w:val="00271AC8"/>
    <w:rsid w:val="002752F0"/>
    <w:rsid w:val="00275535"/>
    <w:rsid w:val="002800EA"/>
    <w:rsid w:val="00280562"/>
    <w:rsid w:val="0028095B"/>
    <w:rsid w:val="00280D33"/>
    <w:rsid w:val="002815E1"/>
    <w:rsid w:val="00282DBC"/>
    <w:rsid w:val="00283D48"/>
    <w:rsid w:val="002861B3"/>
    <w:rsid w:val="00286D5E"/>
    <w:rsid w:val="00290CB0"/>
    <w:rsid w:val="0029165E"/>
    <w:rsid w:val="002918D5"/>
    <w:rsid w:val="00291F04"/>
    <w:rsid w:val="00292607"/>
    <w:rsid w:val="002949E2"/>
    <w:rsid w:val="00295A56"/>
    <w:rsid w:val="002973A0"/>
    <w:rsid w:val="00297A5B"/>
    <w:rsid w:val="002A04E4"/>
    <w:rsid w:val="002A0E71"/>
    <w:rsid w:val="002A1438"/>
    <w:rsid w:val="002A246A"/>
    <w:rsid w:val="002A26DD"/>
    <w:rsid w:val="002A335B"/>
    <w:rsid w:val="002A3450"/>
    <w:rsid w:val="002A42BB"/>
    <w:rsid w:val="002A56EA"/>
    <w:rsid w:val="002A7F01"/>
    <w:rsid w:val="002B2A0B"/>
    <w:rsid w:val="002B31CC"/>
    <w:rsid w:val="002B338C"/>
    <w:rsid w:val="002B5FB5"/>
    <w:rsid w:val="002B6802"/>
    <w:rsid w:val="002C11DB"/>
    <w:rsid w:val="002C14DC"/>
    <w:rsid w:val="002C1E8F"/>
    <w:rsid w:val="002C45CE"/>
    <w:rsid w:val="002C5071"/>
    <w:rsid w:val="002C7740"/>
    <w:rsid w:val="002D0B41"/>
    <w:rsid w:val="002D12C0"/>
    <w:rsid w:val="002D19F8"/>
    <w:rsid w:val="002D24C3"/>
    <w:rsid w:val="002D3325"/>
    <w:rsid w:val="002D39DD"/>
    <w:rsid w:val="002D5310"/>
    <w:rsid w:val="002D6DC2"/>
    <w:rsid w:val="002E026B"/>
    <w:rsid w:val="002E3095"/>
    <w:rsid w:val="002E45AD"/>
    <w:rsid w:val="002E47C0"/>
    <w:rsid w:val="002E5BF2"/>
    <w:rsid w:val="002F0211"/>
    <w:rsid w:val="002F1131"/>
    <w:rsid w:val="002F167D"/>
    <w:rsid w:val="002F2FF2"/>
    <w:rsid w:val="002F329C"/>
    <w:rsid w:val="002F3307"/>
    <w:rsid w:val="002F360C"/>
    <w:rsid w:val="002F376C"/>
    <w:rsid w:val="002F3CE9"/>
    <w:rsid w:val="002F4C46"/>
    <w:rsid w:val="00301221"/>
    <w:rsid w:val="003036DC"/>
    <w:rsid w:val="00304D70"/>
    <w:rsid w:val="0030656D"/>
    <w:rsid w:val="003067C9"/>
    <w:rsid w:val="00306BD2"/>
    <w:rsid w:val="00310B4B"/>
    <w:rsid w:val="00312858"/>
    <w:rsid w:val="00312898"/>
    <w:rsid w:val="00312E1C"/>
    <w:rsid w:val="00314A01"/>
    <w:rsid w:val="003169D9"/>
    <w:rsid w:val="003170AA"/>
    <w:rsid w:val="00321CEA"/>
    <w:rsid w:val="00323421"/>
    <w:rsid w:val="003237AD"/>
    <w:rsid w:val="003248D3"/>
    <w:rsid w:val="0032625F"/>
    <w:rsid w:val="003274F0"/>
    <w:rsid w:val="00330A5D"/>
    <w:rsid w:val="00330F4A"/>
    <w:rsid w:val="00333DC8"/>
    <w:rsid w:val="003344D8"/>
    <w:rsid w:val="003365E5"/>
    <w:rsid w:val="00337F0A"/>
    <w:rsid w:val="00341213"/>
    <w:rsid w:val="00343C0D"/>
    <w:rsid w:val="00344217"/>
    <w:rsid w:val="00344D80"/>
    <w:rsid w:val="00344DF3"/>
    <w:rsid w:val="0034530C"/>
    <w:rsid w:val="00345751"/>
    <w:rsid w:val="003458AA"/>
    <w:rsid w:val="0034702B"/>
    <w:rsid w:val="00350614"/>
    <w:rsid w:val="00350AB9"/>
    <w:rsid w:val="00351149"/>
    <w:rsid w:val="0035198C"/>
    <w:rsid w:val="003539D4"/>
    <w:rsid w:val="00354158"/>
    <w:rsid w:val="00354BE9"/>
    <w:rsid w:val="00355DC2"/>
    <w:rsid w:val="00357CBB"/>
    <w:rsid w:val="00357E44"/>
    <w:rsid w:val="003609AF"/>
    <w:rsid w:val="00360CE2"/>
    <w:rsid w:val="003615F9"/>
    <w:rsid w:val="00361B95"/>
    <w:rsid w:val="00363124"/>
    <w:rsid w:val="00364EC7"/>
    <w:rsid w:val="0036550C"/>
    <w:rsid w:val="00365F0A"/>
    <w:rsid w:val="0036711F"/>
    <w:rsid w:val="00367631"/>
    <w:rsid w:val="003725AB"/>
    <w:rsid w:val="00372894"/>
    <w:rsid w:val="00372918"/>
    <w:rsid w:val="0037367E"/>
    <w:rsid w:val="003753C5"/>
    <w:rsid w:val="0037587D"/>
    <w:rsid w:val="003758F6"/>
    <w:rsid w:val="003771A0"/>
    <w:rsid w:val="003772B5"/>
    <w:rsid w:val="003812DC"/>
    <w:rsid w:val="003818DC"/>
    <w:rsid w:val="003821CD"/>
    <w:rsid w:val="00382AB5"/>
    <w:rsid w:val="00382C37"/>
    <w:rsid w:val="00382DB4"/>
    <w:rsid w:val="003854A2"/>
    <w:rsid w:val="0038597A"/>
    <w:rsid w:val="00390AC7"/>
    <w:rsid w:val="00392FDF"/>
    <w:rsid w:val="003940DC"/>
    <w:rsid w:val="0039706A"/>
    <w:rsid w:val="003A038B"/>
    <w:rsid w:val="003A20AC"/>
    <w:rsid w:val="003A48BC"/>
    <w:rsid w:val="003A56D0"/>
    <w:rsid w:val="003A591B"/>
    <w:rsid w:val="003B0FEC"/>
    <w:rsid w:val="003B1AB5"/>
    <w:rsid w:val="003B1DC9"/>
    <w:rsid w:val="003B352F"/>
    <w:rsid w:val="003B3A07"/>
    <w:rsid w:val="003B462F"/>
    <w:rsid w:val="003B4B44"/>
    <w:rsid w:val="003B502A"/>
    <w:rsid w:val="003B5BAA"/>
    <w:rsid w:val="003B5F44"/>
    <w:rsid w:val="003B63E3"/>
    <w:rsid w:val="003B64A6"/>
    <w:rsid w:val="003C2459"/>
    <w:rsid w:val="003C28B8"/>
    <w:rsid w:val="003C5365"/>
    <w:rsid w:val="003C6473"/>
    <w:rsid w:val="003C6A53"/>
    <w:rsid w:val="003C6DC6"/>
    <w:rsid w:val="003D0CB9"/>
    <w:rsid w:val="003D294E"/>
    <w:rsid w:val="003D49AC"/>
    <w:rsid w:val="003D4B42"/>
    <w:rsid w:val="003D6E23"/>
    <w:rsid w:val="003D7765"/>
    <w:rsid w:val="003D7EF3"/>
    <w:rsid w:val="003E010A"/>
    <w:rsid w:val="003E23F5"/>
    <w:rsid w:val="003E2BB4"/>
    <w:rsid w:val="003E3B6D"/>
    <w:rsid w:val="003E3ED5"/>
    <w:rsid w:val="003E5B66"/>
    <w:rsid w:val="003E5B8D"/>
    <w:rsid w:val="003F00DF"/>
    <w:rsid w:val="003F0928"/>
    <w:rsid w:val="003F0982"/>
    <w:rsid w:val="003F1D21"/>
    <w:rsid w:val="003F27EE"/>
    <w:rsid w:val="003F38B7"/>
    <w:rsid w:val="003F3C4D"/>
    <w:rsid w:val="003F43DB"/>
    <w:rsid w:val="003F45D9"/>
    <w:rsid w:val="003F5D53"/>
    <w:rsid w:val="003F6001"/>
    <w:rsid w:val="003F6D3B"/>
    <w:rsid w:val="00400795"/>
    <w:rsid w:val="00400A98"/>
    <w:rsid w:val="00400BC4"/>
    <w:rsid w:val="00400F6C"/>
    <w:rsid w:val="00403F98"/>
    <w:rsid w:val="0040514F"/>
    <w:rsid w:val="0040562B"/>
    <w:rsid w:val="0041032F"/>
    <w:rsid w:val="00412C6A"/>
    <w:rsid w:val="004153B4"/>
    <w:rsid w:val="004209C8"/>
    <w:rsid w:val="0042194D"/>
    <w:rsid w:val="00422DB3"/>
    <w:rsid w:val="00423074"/>
    <w:rsid w:val="00423CA9"/>
    <w:rsid w:val="00425ABC"/>
    <w:rsid w:val="00430B94"/>
    <w:rsid w:val="0043190D"/>
    <w:rsid w:val="00433C37"/>
    <w:rsid w:val="004347DF"/>
    <w:rsid w:val="004351E3"/>
    <w:rsid w:val="004353E5"/>
    <w:rsid w:val="004364B5"/>
    <w:rsid w:val="00436FA9"/>
    <w:rsid w:val="004370E2"/>
    <w:rsid w:val="00441416"/>
    <w:rsid w:val="00442535"/>
    <w:rsid w:val="00442719"/>
    <w:rsid w:val="0044299B"/>
    <w:rsid w:val="004436C6"/>
    <w:rsid w:val="004436FF"/>
    <w:rsid w:val="00444F9A"/>
    <w:rsid w:val="00445D2F"/>
    <w:rsid w:val="0044602B"/>
    <w:rsid w:val="004466E2"/>
    <w:rsid w:val="00447161"/>
    <w:rsid w:val="004511C7"/>
    <w:rsid w:val="00451266"/>
    <w:rsid w:val="00452B90"/>
    <w:rsid w:val="00452E1C"/>
    <w:rsid w:val="00453B3D"/>
    <w:rsid w:val="00454EBD"/>
    <w:rsid w:val="00455715"/>
    <w:rsid w:val="00455994"/>
    <w:rsid w:val="0045711F"/>
    <w:rsid w:val="00460DC1"/>
    <w:rsid w:val="004632FA"/>
    <w:rsid w:val="00465DDB"/>
    <w:rsid w:val="00465F92"/>
    <w:rsid w:val="00466A45"/>
    <w:rsid w:val="00467557"/>
    <w:rsid w:val="00470792"/>
    <w:rsid w:val="004719B4"/>
    <w:rsid w:val="00472A58"/>
    <w:rsid w:val="00472EA4"/>
    <w:rsid w:val="00473196"/>
    <w:rsid w:val="0047666E"/>
    <w:rsid w:val="00476F71"/>
    <w:rsid w:val="004817EE"/>
    <w:rsid w:val="00481899"/>
    <w:rsid w:val="00482506"/>
    <w:rsid w:val="0048331E"/>
    <w:rsid w:val="004834B3"/>
    <w:rsid w:val="00484EBE"/>
    <w:rsid w:val="00485999"/>
    <w:rsid w:val="004861A2"/>
    <w:rsid w:val="004865D0"/>
    <w:rsid w:val="004867C1"/>
    <w:rsid w:val="00486DCF"/>
    <w:rsid w:val="00487F48"/>
    <w:rsid w:val="00490784"/>
    <w:rsid w:val="00490F90"/>
    <w:rsid w:val="00490FD0"/>
    <w:rsid w:val="00491B8B"/>
    <w:rsid w:val="004923DF"/>
    <w:rsid w:val="00492A25"/>
    <w:rsid w:val="00492FA4"/>
    <w:rsid w:val="0049480E"/>
    <w:rsid w:val="004955F8"/>
    <w:rsid w:val="00496301"/>
    <w:rsid w:val="004970E7"/>
    <w:rsid w:val="004A170D"/>
    <w:rsid w:val="004A198A"/>
    <w:rsid w:val="004A217A"/>
    <w:rsid w:val="004A2772"/>
    <w:rsid w:val="004A3C73"/>
    <w:rsid w:val="004A4831"/>
    <w:rsid w:val="004A4B77"/>
    <w:rsid w:val="004A560B"/>
    <w:rsid w:val="004A5824"/>
    <w:rsid w:val="004A5A11"/>
    <w:rsid w:val="004A72E0"/>
    <w:rsid w:val="004A7434"/>
    <w:rsid w:val="004A7754"/>
    <w:rsid w:val="004B285C"/>
    <w:rsid w:val="004B33BD"/>
    <w:rsid w:val="004B3509"/>
    <w:rsid w:val="004B615D"/>
    <w:rsid w:val="004B68DD"/>
    <w:rsid w:val="004B6B55"/>
    <w:rsid w:val="004C026C"/>
    <w:rsid w:val="004C086B"/>
    <w:rsid w:val="004C1A95"/>
    <w:rsid w:val="004C1D28"/>
    <w:rsid w:val="004C266B"/>
    <w:rsid w:val="004C2F69"/>
    <w:rsid w:val="004C3848"/>
    <w:rsid w:val="004C3D1A"/>
    <w:rsid w:val="004C3EC8"/>
    <w:rsid w:val="004C4792"/>
    <w:rsid w:val="004C4ABD"/>
    <w:rsid w:val="004C585A"/>
    <w:rsid w:val="004C67A9"/>
    <w:rsid w:val="004C7786"/>
    <w:rsid w:val="004D09AF"/>
    <w:rsid w:val="004D1B03"/>
    <w:rsid w:val="004D273E"/>
    <w:rsid w:val="004D2A24"/>
    <w:rsid w:val="004D36EE"/>
    <w:rsid w:val="004D5197"/>
    <w:rsid w:val="004D61DE"/>
    <w:rsid w:val="004D69D1"/>
    <w:rsid w:val="004E3503"/>
    <w:rsid w:val="004F0089"/>
    <w:rsid w:val="004F0824"/>
    <w:rsid w:val="004F0CD8"/>
    <w:rsid w:val="004F184C"/>
    <w:rsid w:val="004F4E43"/>
    <w:rsid w:val="004F5105"/>
    <w:rsid w:val="004F5927"/>
    <w:rsid w:val="004F6B4B"/>
    <w:rsid w:val="004F76BD"/>
    <w:rsid w:val="00501055"/>
    <w:rsid w:val="00503C16"/>
    <w:rsid w:val="0050583A"/>
    <w:rsid w:val="00505B09"/>
    <w:rsid w:val="00505B46"/>
    <w:rsid w:val="00506A20"/>
    <w:rsid w:val="005070B5"/>
    <w:rsid w:val="005078AC"/>
    <w:rsid w:val="00507999"/>
    <w:rsid w:val="00507AC8"/>
    <w:rsid w:val="00510B01"/>
    <w:rsid w:val="00510F2E"/>
    <w:rsid w:val="005110A0"/>
    <w:rsid w:val="00511629"/>
    <w:rsid w:val="00511812"/>
    <w:rsid w:val="005128FE"/>
    <w:rsid w:val="005129FF"/>
    <w:rsid w:val="00513A28"/>
    <w:rsid w:val="00514A8F"/>
    <w:rsid w:val="00514B10"/>
    <w:rsid w:val="005169CB"/>
    <w:rsid w:val="00516CC7"/>
    <w:rsid w:val="0052093B"/>
    <w:rsid w:val="00520FA8"/>
    <w:rsid w:val="0052103B"/>
    <w:rsid w:val="00521FB5"/>
    <w:rsid w:val="00534E31"/>
    <w:rsid w:val="005358C9"/>
    <w:rsid w:val="00542D99"/>
    <w:rsid w:val="0054489D"/>
    <w:rsid w:val="00544CA0"/>
    <w:rsid w:val="00545E0A"/>
    <w:rsid w:val="00546401"/>
    <w:rsid w:val="00547967"/>
    <w:rsid w:val="00551F1A"/>
    <w:rsid w:val="005535CF"/>
    <w:rsid w:val="00553D62"/>
    <w:rsid w:val="0055510D"/>
    <w:rsid w:val="00555188"/>
    <w:rsid w:val="0055559C"/>
    <w:rsid w:val="00555682"/>
    <w:rsid w:val="005564E3"/>
    <w:rsid w:val="00556899"/>
    <w:rsid w:val="00557451"/>
    <w:rsid w:val="005612E8"/>
    <w:rsid w:val="0056256B"/>
    <w:rsid w:val="005642B6"/>
    <w:rsid w:val="00564CB5"/>
    <w:rsid w:val="00566332"/>
    <w:rsid w:val="005664D8"/>
    <w:rsid w:val="00567A09"/>
    <w:rsid w:val="00570A16"/>
    <w:rsid w:val="00570F3D"/>
    <w:rsid w:val="00572D03"/>
    <w:rsid w:val="00574403"/>
    <w:rsid w:val="00574C7E"/>
    <w:rsid w:val="00574CDA"/>
    <w:rsid w:val="005766D6"/>
    <w:rsid w:val="00576DBD"/>
    <w:rsid w:val="00577EDE"/>
    <w:rsid w:val="00582B32"/>
    <w:rsid w:val="00582EF0"/>
    <w:rsid w:val="005843E7"/>
    <w:rsid w:val="005872A1"/>
    <w:rsid w:val="00587305"/>
    <w:rsid w:val="00590079"/>
    <w:rsid w:val="005912DD"/>
    <w:rsid w:val="00591930"/>
    <w:rsid w:val="0059332C"/>
    <w:rsid w:val="005957D9"/>
    <w:rsid w:val="005966E6"/>
    <w:rsid w:val="005973C7"/>
    <w:rsid w:val="005A0003"/>
    <w:rsid w:val="005A0CBD"/>
    <w:rsid w:val="005A11B3"/>
    <w:rsid w:val="005A2124"/>
    <w:rsid w:val="005A321B"/>
    <w:rsid w:val="005A42C4"/>
    <w:rsid w:val="005A4716"/>
    <w:rsid w:val="005A4C7F"/>
    <w:rsid w:val="005A4EC0"/>
    <w:rsid w:val="005B10C6"/>
    <w:rsid w:val="005B1284"/>
    <w:rsid w:val="005B3166"/>
    <w:rsid w:val="005B3367"/>
    <w:rsid w:val="005B4A69"/>
    <w:rsid w:val="005B708D"/>
    <w:rsid w:val="005B7400"/>
    <w:rsid w:val="005C0096"/>
    <w:rsid w:val="005C2413"/>
    <w:rsid w:val="005C3D9F"/>
    <w:rsid w:val="005C427B"/>
    <w:rsid w:val="005C585F"/>
    <w:rsid w:val="005C5E21"/>
    <w:rsid w:val="005C6470"/>
    <w:rsid w:val="005C75AA"/>
    <w:rsid w:val="005D0FE4"/>
    <w:rsid w:val="005D16EA"/>
    <w:rsid w:val="005D355E"/>
    <w:rsid w:val="005D441F"/>
    <w:rsid w:val="005D4D4F"/>
    <w:rsid w:val="005D5D73"/>
    <w:rsid w:val="005D5E18"/>
    <w:rsid w:val="005D6553"/>
    <w:rsid w:val="005D7505"/>
    <w:rsid w:val="005D77D6"/>
    <w:rsid w:val="005E05AE"/>
    <w:rsid w:val="005E0AB9"/>
    <w:rsid w:val="005E1313"/>
    <w:rsid w:val="005E15B3"/>
    <w:rsid w:val="005E1962"/>
    <w:rsid w:val="005E2A78"/>
    <w:rsid w:val="005E333D"/>
    <w:rsid w:val="005E36B0"/>
    <w:rsid w:val="005E6071"/>
    <w:rsid w:val="005E6C71"/>
    <w:rsid w:val="005E7058"/>
    <w:rsid w:val="005E7EEE"/>
    <w:rsid w:val="005F0C1F"/>
    <w:rsid w:val="005F131B"/>
    <w:rsid w:val="005F1861"/>
    <w:rsid w:val="005F1DF2"/>
    <w:rsid w:val="005F32D3"/>
    <w:rsid w:val="005F395E"/>
    <w:rsid w:val="005F447A"/>
    <w:rsid w:val="005F694D"/>
    <w:rsid w:val="00601340"/>
    <w:rsid w:val="00603167"/>
    <w:rsid w:val="00603B1A"/>
    <w:rsid w:val="00604A22"/>
    <w:rsid w:val="00605614"/>
    <w:rsid w:val="00606733"/>
    <w:rsid w:val="00606E5D"/>
    <w:rsid w:val="006070D1"/>
    <w:rsid w:val="006075E7"/>
    <w:rsid w:val="00607F6A"/>
    <w:rsid w:val="00611149"/>
    <w:rsid w:val="00611D18"/>
    <w:rsid w:val="006120D8"/>
    <w:rsid w:val="00612DF9"/>
    <w:rsid w:val="00613153"/>
    <w:rsid w:val="00613429"/>
    <w:rsid w:val="00615C33"/>
    <w:rsid w:val="00615CBE"/>
    <w:rsid w:val="0061798B"/>
    <w:rsid w:val="006205F3"/>
    <w:rsid w:val="0062070A"/>
    <w:rsid w:val="00621371"/>
    <w:rsid w:val="006219B1"/>
    <w:rsid w:val="0062273C"/>
    <w:rsid w:val="006233A2"/>
    <w:rsid w:val="006237E8"/>
    <w:rsid w:val="00624D63"/>
    <w:rsid w:val="00625932"/>
    <w:rsid w:val="006260FC"/>
    <w:rsid w:val="0062648B"/>
    <w:rsid w:val="00626910"/>
    <w:rsid w:val="006271F4"/>
    <w:rsid w:val="00630228"/>
    <w:rsid w:val="00630330"/>
    <w:rsid w:val="006312A8"/>
    <w:rsid w:val="00631DF4"/>
    <w:rsid w:val="006347D8"/>
    <w:rsid w:val="00635225"/>
    <w:rsid w:val="006352BF"/>
    <w:rsid w:val="00636BBD"/>
    <w:rsid w:val="006373F4"/>
    <w:rsid w:val="0064020A"/>
    <w:rsid w:val="00642CA8"/>
    <w:rsid w:val="00644446"/>
    <w:rsid w:val="00645BF0"/>
    <w:rsid w:val="00650339"/>
    <w:rsid w:val="006503F7"/>
    <w:rsid w:val="00650657"/>
    <w:rsid w:val="00651B09"/>
    <w:rsid w:val="00651EDE"/>
    <w:rsid w:val="00651EEE"/>
    <w:rsid w:val="006523DB"/>
    <w:rsid w:val="006545E2"/>
    <w:rsid w:val="00657A16"/>
    <w:rsid w:val="00660185"/>
    <w:rsid w:val="0066176F"/>
    <w:rsid w:val="00661FCB"/>
    <w:rsid w:val="006643E8"/>
    <w:rsid w:val="00665B1A"/>
    <w:rsid w:val="00666BA4"/>
    <w:rsid w:val="00667AD7"/>
    <w:rsid w:val="00670448"/>
    <w:rsid w:val="00670CC6"/>
    <w:rsid w:val="006714D0"/>
    <w:rsid w:val="0067179A"/>
    <w:rsid w:val="006725AE"/>
    <w:rsid w:val="00675D23"/>
    <w:rsid w:val="00680AA0"/>
    <w:rsid w:val="00681088"/>
    <w:rsid w:val="00683119"/>
    <w:rsid w:val="0068390C"/>
    <w:rsid w:val="00683ACF"/>
    <w:rsid w:val="00684259"/>
    <w:rsid w:val="00685964"/>
    <w:rsid w:val="00697645"/>
    <w:rsid w:val="00697F71"/>
    <w:rsid w:val="006A2518"/>
    <w:rsid w:val="006A2FCB"/>
    <w:rsid w:val="006A36D6"/>
    <w:rsid w:val="006A3C92"/>
    <w:rsid w:val="006A3DAB"/>
    <w:rsid w:val="006A5DBB"/>
    <w:rsid w:val="006A6AFA"/>
    <w:rsid w:val="006A71AE"/>
    <w:rsid w:val="006A7D28"/>
    <w:rsid w:val="006A7DAE"/>
    <w:rsid w:val="006B0064"/>
    <w:rsid w:val="006B068E"/>
    <w:rsid w:val="006B1BC1"/>
    <w:rsid w:val="006B287C"/>
    <w:rsid w:val="006B2964"/>
    <w:rsid w:val="006B2E26"/>
    <w:rsid w:val="006B68EB"/>
    <w:rsid w:val="006B7359"/>
    <w:rsid w:val="006B7EC1"/>
    <w:rsid w:val="006C03E1"/>
    <w:rsid w:val="006C058F"/>
    <w:rsid w:val="006C074A"/>
    <w:rsid w:val="006C0E56"/>
    <w:rsid w:val="006C359F"/>
    <w:rsid w:val="006C3B34"/>
    <w:rsid w:val="006C5273"/>
    <w:rsid w:val="006C54B6"/>
    <w:rsid w:val="006C6727"/>
    <w:rsid w:val="006C7B75"/>
    <w:rsid w:val="006D2998"/>
    <w:rsid w:val="006D2F7F"/>
    <w:rsid w:val="006D3916"/>
    <w:rsid w:val="006D4EB4"/>
    <w:rsid w:val="006D73D7"/>
    <w:rsid w:val="006D7AD2"/>
    <w:rsid w:val="006E06AC"/>
    <w:rsid w:val="006E13E6"/>
    <w:rsid w:val="006E1CCA"/>
    <w:rsid w:val="006E2FCA"/>
    <w:rsid w:val="006E6A4D"/>
    <w:rsid w:val="006E6AFD"/>
    <w:rsid w:val="006E7FEB"/>
    <w:rsid w:val="006F0EA6"/>
    <w:rsid w:val="006F12A2"/>
    <w:rsid w:val="006F4CE3"/>
    <w:rsid w:val="006F4EDF"/>
    <w:rsid w:val="006F56B0"/>
    <w:rsid w:val="006F594B"/>
    <w:rsid w:val="006F5BB2"/>
    <w:rsid w:val="006F5D6B"/>
    <w:rsid w:val="006F664A"/>
    <w:rsid w:val="006F748B"/>
    <w:rsid w:val="00702EB7"/>
    <w:rsid w:val="007035BF"/>
    <w:rsid w:val="007039AC"/>
    <w:rsid w:val="00705305"/>
    <w:rsid w:val="007058B5"/>
    <w:rsid w:val="00705E9B"/>
    <w:rsid w:val="0071336B"/>
    <w:rsid w:val="0071566E"/>
    <w:rsid w:val="00716C1B"/>
    <w:rsid w:val="00721635"/>
    <w:rsid w:val="00721962"/>
    <w:rsid w:val="00722FB6"/>
    <w:rsid w:val="00723B62"/>
    <w:rsid w:val="00724007"/>
    <w:rsid w:val="0072413D"/>
    <w:rsid w:val="00724206"/>
    <w:rsid w:val="007259A2"/>
    <w:rsid w:val="0072670D"/>
    <w:rsid w:val="00726C6A"/>
    <w:rsid w:val="007279E4"/>
    <w:rsid w:val="00727DEB"/>
    <w:rsid w:val="00733002"/>
    <w:rsid w:val="00733DC8"/>
    <w:rsid w:val="007366DE"/>
    <w:rsid w:val="007371A7"/>
    <w:rsid w:val="007405E7"/>
    <w:rsid w:val="0074216D"/>
    <w:rsid w:val="00743523"/>
    <w:rsid w:val="00744966"/>
    <w:rsid w:val="00744D53"/>
    <w:rsid w:val="007462B5"/>
    <w:rsid w:val="007463CF"/>
    <w:rsid w:val="00750D41"/>
    <w:rsid w:val="00751531"/>
    <w:rsid w:val="00751A3C"/>
    <w:rsid w:val="00751A59"/>
    <w:rsid w:val="00751C1E"/>
    <w:rsid w:val="0075201C"/>
    <w:rsid w:val="0075241D"/>
    <w:rsid w:val="00752776"/>
    <w:rsid w:val="007551FE"/>
    <w:rsid w:val="00756689"/>
    <w:rsid w:val="007606EA"/>
    <w:rsid w:val="007616E8"/>
    <w:rsid w:val="00761BF7"/>
    <w:rsid w:val="00762851"/>
    <w:rsid w:val="0076383F"/>
    <w:rsid w:val="00765ADF"/>
    <w:rsid w:val="0076628C"/>
    <w:rsid w:val="0076631E"/>
    <w:rsid w:val="00767714"/>
    <w:rsid w:val="00773541"/>
    <w:rsid w:val="007735D4"/>
    <w:rsid w:val="00773781"/>
    <w:rsid w:val="00773ECF"/>
    <w:rsid w:val="0077597F"/>
    <w:rsid w:val="00775A0D"/>
    <w:rsid w:val="00775A13"/>
    <w:rsid w:val="00777CA3"/>
    <w:rsid w:val="007802E4"/>
    <w:rsid w:val="00780B87"/>
    <w:rsid w:val="00780CEB"/>
    <w:rsid w:val="00783B62"/>
    <w:rsid w:val="0078598D"/>
    <w:rsid w:val="00786380"/>
    <w:rsid w:val="00786BD1"/>
    <w:rsid w:val="007871F6"/>
    <w:rsid w:val="00787253"/>
    <w:rsid w:val="007908E0"/>
    <w:rsid w:val="0079153D"/>
    <w:rsid w:val="00791691"/>
    <w:rsid w:val="00791B24"/>
    <w:rsid w:val="00792494"/>
    <w:rsid w:val="0079294D"/>
    <w:rsid w:val="00796357"/>
    <w:rsid w:val="007A02E8"/>
    <w:rsid w:val="007A0B71"/>
    <w:rsid w:val="007A168F"/>
    <w:rsid w:val="007A5261"/>
    <w:rsid w:val="007A6E03"/>
    <w:rsid w:val="007A6E5F"/>
    <w:rsid w:val="007A7006"/>
    <w:rsid w:val="007A7E1E"/>
    <w:rsid w:val="007B0BFC"/>
    <w:rsid w:val="007B18A3"/>
    <w:rsid w:val="007B1FF9"/>
    <w:rsid w:val="007B2FCF"/>
    <w:rsid w:val="007B3406"/>
    <w:rsid w:val="007B44E1"/>
    <w:rsid w:val="007B4D85"/>
    <w:rsid w:val="007B4E14"/>
    <w:rsid w:val="007B63BC"/>
    <w:rsid w:val="007B6A82"/>
    <w:rsid w:val="007B6AED"/>
    <w:rsid w:val="007B75F1"/>
    <w:rsid w:val="007B7669"/>
    <w:rsid w:val="007C189B"/>
    <w:rsid w:val="007C296F"/>
    <w:rsid w:val="007C2DC2"/>
    <w:rsid w:val="007C3A02"/>
    <w:rsid w:val="007C60A4"/>
    <w:rsid w:val="007C7375"/>
    <w:rsid w:val="007D42AC"/>
    <w:rsid w:val="007D4CF5"/>
    <w:rsid w:val="007D585D"/>
    <w:rsid w:val="007D6B2E"/>
    <w:rsid w:val="007E044E"/>
    <w:rsid w:val="007E0824"/>
    <w:rsid w:val="007E1C98"/>
    <w:rsid w:val="007E2F67"/>
    <w:rsid w:val="007E36DA"/>
    <w:rsid w:val="007E3F44"/>
    <w:rsid w:val="007E4D1C"/>
    <w:rsid w:val="007E606C"/>
    <w:rsid w:val="007E635D"/>
    <w:rsid w:val="007E6CDF"/>
    <w:rsid w:val="007E6E95"/>
    <w:rsid w:val="007F077D"/>
    <w:rsid w:val="007F0FD4"/>
    <w:rsid w:val="007F21BD"/>
    <w:rsid w:val="007F2868"/>
    <w:rsid w:val="007F3E48"/>
    <w:rsid w:val="007F4E15"/>
    <w:rsid w:val="007F57F2"/>
    <w:rsid w:val="007F5FCB"/>
    <w:rsid w:val="007F6136"/>
    <w:rsid w:val="007F7123"/>
    <w:rsid w:val="007F7584"/>
    <w:rsid w:val="008006BE"/>
    <w:rsid w:val="008008BE"/>
    <w:rsid w:val="00801753"/>
    <w:rsid w:val="00805CCE"/>
    <w:rsid w:val="00812A30"/>
    <w:rsid w:val="008134B0"/>
    <w:rsid w:val="00813785"/>
    <w:rsid w:val="008149AF"/>
    <w:rsid w:val="00814F83"/>
    <w:rsid w:val="0081590A"/>
    <w:rsid w:val="00815B05"/>
    <w:rsid w:val="008163D1"/>
    <w:rsid w:val="00816F38"/>
    <w:rsid w:val="008203E1"/>
    <w:rsid w:val="008203F5"/>
    <w:rsid w:val="00821D0B"/>
    <w:rsid w:val="00822A72"/>
    <w:rsid w:val="00823DD1"/>
    <w:rsid w:val="00824384"/>
    <w:rsid w:val="00825EDD"/>
    <w:rsid w:val="00825FB4"/>
    <w:rsid w:val="0082616E"/>
    <w:rsid w:val="008301BF"/>
    <w:rsid w:val="0083071D"/>
    <w:rsid w:val="00832778"/>
    <w:rsid w:val="00833D5E"/>
    <w:rsid w:val="00833E7C"/>
    <w:rsid w:val="008349F9"/>
    <w:rsid w:val="00835140"/>
    <w:rsid w:val="008356A9"/>
    <w:rsid w:val="00836279"/>
    <w:rsid w:val="00836354"/>
    <w:rsid w:val="008365A3"/>
    <w:rsid w:val="008401C5"/>
    <w:rsid w:val="00841444"/>
    <w:rsid w:val="0084340E"/>
    <w:rsid w:val="00844B63"/>
    <w:rsid w:val="00844C64"/>
    <w:rsid w:val="0084583D"/>
    <w:rsid w:val="00845A10"/>
    <w:rsid w:val="00846692"/>
    <w:rsid w:val="00846D04"/>
    <w:rsid w:val="00853E27"/>
    <w:rsid w:val="008543E8"/>
    <w:rsid w:val="00854585"/>
    <w:rsid w:val="008555DE"/>
    <w:rsid w:val="00855885"/>
    <w:rsid w:val="00855A25"/>
    <w:rsid w:val="00856309"/>
    <w:rsid w:val="00860E3C"/>
    <w:rsid w:val="00861566"/>
    <w:rsid w:val="00861E93"/>
    <w:rsid w:val="00862505"/>
    <w:rsid w:val="00862AB7"/>
    <w:rsid w:val="00862C6A"/>
    <w:rsid w:val="00863A34"/>
    <w:rsid w:val="00863CAF"/>
    <w:rsid w:val="008656DB"/>
    <w:rsid w:val="00865A3C"/>
    <w:rsid w:val="00865D38"/>
    <w:rsid w:val="008671EE"/>
    <w:rsid w:val="0087064F"/>
    <w:rsid w:val="00870F3D"/>
    <w:rsid w:val="008712CA"/>
    <w:rsid w:val="00871807"/>
    <w:rsid w:val="00871FCA"/>
    <w:rsid w:val="00874734"/>
    <w:rsid w:val="00874BA2"/>
    <w:rsid w:val="00875774"/>
    <w:rsid w:val="00875C23"/>
    <w:rsid w:val="00875D0E"/>
    <w:rsid w:val="008809F6"/>
    <w:rsid w:val="0088133A"/>
    <w:rsid w:val="00882D91"/>
    <w:rsid w:val="008834F1"/>
    <w:rsid w:val="008841F7"/>
    <w:rsid w:val="0088663B"/>
    <w:rsid w:val="008904B2"/>
    <w:rsid w:val="00890DBD"/>
    <w:rsid w:val="008921EA"/>
    <w:rsid w:val="00892901"/>
    <w:rsid w:val="00893866"/>
    <w:rsid w:val="00893CED"/>
    <w:rsid w:val="00894F49"/>
    <w:rsid w:val="00895134"/>
    <w:rsid w:val="00895173"/>
    <w:rsid w:val="008960BB"/>
    <w:rsid w:val="00896727"/>
    <w:rsid w:val="00896E37"/>
    <w:rsid w:val="0089778B"/>
    <w:rsid w:val="008A18E6"/>
    <w:rsid w:val="008A1AE5"/>
    <w:rsid w:val="008A2F8B"/>
    <w:rsid w:val="008A30F7"/>
    <w:rsid w:val="008A42E8"/>
    <w:rsid w:val="008A5A2F"/>
    <w:rsid w:val="008A6F49"/>
    <w:rsid w:val="008A770B"/>
    <w:rsid w:val="008A7E7A"/>
    <w:rsid w:val="008B19FA"/>
    <w:rsid w:val="008B301E"/>
    <w:rsid w:val="008B46A4"/>
    <w:rsid w:val="008B7673"/>
    <w:rsid w:val="008B76A6"/>
    <w:rsid w:val="008C09B8"/>
    <w:rsid w:val="008C0EC0"/>
    <w:rsid w:val="008C1418"/>
    <w:rsid w:val="008C18A5"/>
    <w:rsid w:val="008C1D95"/>
    <w:rsid w:val="008C281D"/>
    <w:rsid w:val="008C7459"/>
    <w:rsid w:val="008C7855"/>
    <w:rsid w:val="008C7D3C"/>
    <w:rsid w:val="008D0B6D"/>
    <w:rsid w:val="008D0D0B"/>
    <w:rsid w:val="008D1384"/>
    <w:rsid w:val="008D2C6C"/>
    <w:rsid w:val="008D2F6E"/>
    <w:rsid w:val="008D3707"/>
    <w:rsid w:val="008D39B4"/>
    <w:rsid w:val="008D3ACA"/>
    <w:rsid w:val="008D3D4F"/>
    <w:rsid w:val="008D46E6"/>
    <w:rsid w:val="008E0090"/>
    <w:rsid w:val="008E0098"/>
    <w:rsid w:val="008E0BFA"/>
    <w:rsid w:val="008E0D5A"/>
    <w:rsid w:val="008E5254"/>
    <w:rsid w:val="008E6A3A"/>
    <w:rsid w:val="008F0431"/>
    <w:rsid w:val="008F2022"/>
    <w:rsid w:val="008F203F"/>
    <w:rsid w:val="008F3121"/>
    <w:rsid w:val="008F7386"/>
    <w:rsid w:val="008F7916"/>
    <w:rsid w:val="009004E6"/>
    <w:rsid w:val="00900921"/>
    <w:rsid w:val="00901B0F"/>
    <w:rsid w:val="009026CE"/>
    <w:rsid w:val="009030A2"/>
    <w:rsid w:val="00906045"/>
    <w:rsid w:val="00910275"/>
    <w:rsid w:val="00910E75"/>
    <w:rsid w:val="00910F1B"/>
    <w:rsid w:val="00912011"/>
    <w:rsid w:val="00912195"/>
    <w:rsid w:val="0091352B"/>
    <w:rsid w:val="00913EB3"/>
    <w:rsid w:val="00914236"/>
    <w:rsid w:val="00916099"/>
    <w:rsid w:val="00917026"/>
    <w:rsid w:val="009207B9"/>
    <w:rsid w:val="00920D3A"/>
    <w:rsid w:val="00920F08"/>
    <w:rsid w:val="00921AEB"/>
    <w:rsid w:val="00922AEE"/>
    <w:rsid w:val="00922CB0"/>
    <w:rsid w:val="009261A3"/>
    <w:rsid w:val="009270ED"/>
    <w:rsid w:val="009305C9"/>
    <w:rsid w:val="00931A20"/>
    <w:rsid w:val="00931A54"/>
    <w:rsid w:val="009356F2"/>
    <w:rsid w:val="00935886"/>
    <w:rsid w:val="00936E8A"/>
    <w:rsid w:val="00937972"/>
    <w:rsid w:val="00941532"/>
    <w:rsid w:val="009429B7"/>
    <w:rsid w:val="00942BF1"/>
    <w:rsid w:val="00944C0D"/>
    <w:rsid w:val="00945C56"/>
    <w:rsid w:val="00952973"/>
    <w:rsid w:val="00953E91"/>
    <w:rsid w:val="00954C19"/>
    <w:rsid w:val="00956EAE"/>
    <w:rsid w:val="00960F9B"/>
    <w:rsid w:val="009613AA"/>
    <w:rsid w:val="00962CE5"/>
    <w:rsid w:val="00963A39"/>
    <w:rsid w:val="009659A3"/>
    <w:rsid w:val="00965E9E"/>
    <w:rsid w:val="009661F9"/>
    <w:rsid w:val="00967257"/>
    <w:rsid w:val="00967389"/>
    <w:rsid w:val="00970409"/>
    <w:rsid w:val="00970B1D"/>
    <w:rsid w:val="00973F83"/>
    <w:rsid w:val="0097555A"/>
    <w:rsid w:val="00975638"/>
    <w:rsid w:val="00975CF1"/>
    <w:rsid w:val="009811E8"/>
    <w:rsid w:val="00981E5D"/>
    <w:rsid w:val="009828D3"/>
    <w:rsid w:val="0098365B"/>
    <w:rsid w:val="00983C67"/>
    <w:rsid w:val="00983CF2"/>
    <w:rsid w:val="00984445"/>
    <w:rsid w:val="009859DC"/>
    <w:rsid w:val="009868F1"/>
    <w:rsid w:val="00987CBE"/>
    <w:rsid w:val="0099085C"/>
    <w:rsid w:val="009954D3"/>
    <w:rsid w:val="00996052"/>
    <w:rsid w:val="00997280"/>
    <w:rsid w:val="009A2BCA"/>
    <w:rsid w:val="009A380E"/>
    <w:rsid w:val="009A3B04"/>
    <w:rsid w:val="009A3FA2"/>
    <w:rsid w:val="009A4492"/>
    <w:rsid w:val="009A50AE"/>
    <w:rsid w:val="009A6A29"/>
    <w:rsid w:val="009A6D5C"/>
    <w:rsid w:val="009A7069"/>
    <w:rsid w:val="009B084D"/>
    <w:rsid w:val="009B2916"/>
    <w:rsid w:val="009B3222"/>
    <w:rsid w:val="009C0560"/>
    <w:rsid w:val="009C30E1"/>
    <w:rsid w:val="009C457A"/>
    <w:rsid w:val="009C45C9"/>
    <w:rsid w:val="009C45F5"/>
    <w:rsid w:val="009C476D"/>
    <w:rsid w:val="009C5F43"/>
    <w:rsid w:val="009C66E7"/>
    <w:rsid w:val="009C70A5"/>
    <w:rsid w:val="009C791B"/>
    <w:rsid w:val="009D0021"/>
    <w:rsid w:val="009D0776"/>
    <w:rsid w:val="009D0FB3"/>
    <w:rsid w:val="009D1C79"/>
    <w:rsid w:val="009D24CB"/>
    <w:rsid w:val="009D34A0"/>
    <w:rsid w:val="009D4FBC"/>
    <w:rsid w:val="009D6414"/>
    <w:rsid w:val="009D7E00"/>
    <w:rsid w:val="009E07DA"/>
    <w:rsid w:val="009E28F5"/>
    <w:rsid w:val="009E7951"/>
    <w:rsid w:val="009F06B1"/>
    <w:rsid w:val="009F1D64"/>
    <w:rsid w:val="009F2A86"/>
    <w:rsid w:val="009F2B49"/>
    <w:rsid w:val="009F39A6"/>
    <w:rsid w:val="009F4F3D"/>
    <w:rsid w:val="009F59D6"/>
    <w:rsid w:val="009F5A9C"/>
    <w:rsid w:val="009F5FBB"/>
    <w:rsid w:val="009F7669"/>
    <w:rsid w:val="009F794A"/>
    <w:rsid w:val="00A01102"/>
    <w:rsid w:val="00A04B21"/>
    <w:rsid w:val="00A04B59"/>
    <w:rsid w:val="00A1011C"/>
    <w:rsid w:val="00A1069B"/>
    <w:rsid w:val="00A11707"/>
    <w:rsid w:val="00A11716"/>
    <w:rsid w:val="00A1293A"/>
    <w:rsid w:val="00A15EFE"/>
    <w:rsid w:val="00A174EB"/>
    <w:rsid w:val="00A17718"/>
    <w:rsid w:val="00A20085"/>
    <w:rsid w:val="00A20DBE"/>
    <w:rsid w:val="00A23A30"/>
    <w:rsid w:val="00A23AD4"/>
    <w:rsid w:val="00A31124"/>
    <w:rsid w:val="00A3148C"/>
    <w:rsid w:val="00A31E81"/>
    <w:rsid w:val="00A3201C"/>
    <w:rsid w:val="00A348A1"/>
    <w:rsid w:val="00A34F06"/>
    <w:rsid w:val="00A35623"/>
    <w:rsid w:val="00A357FE"/>
    <w:rsid w:val="00A36DDC"/>
    <w:rsid w:val="00A4020F"/>
    <w:rsid w:val="00A420FB"/>
    <w:rsid w:val="00A42B03"/>
    <w:rsid w:val="00A431EC"/>
    <w:rsid w:val="00A44B31"/>
    <w:rsid w:val="00A46E92"/>
    <w:rsid w:val="00A500AA"/>
    <w:rsid w:val="00A512A9"/>
    <w:rsid w:val="00A51DC1"/>
    <w:rsid w:val="00A537D8"/>
    <w:rsid w:val="00A53F68"/>
    <w:rsid w:val="00A619D2"/>
    <w:rsid w:val="00A61AFF"/>
    <w:rsid w:val="00A6466F"/>
    <w:rsid w:val="00A66C51"/>
    <w:rsid w:val="00A67892"/>
    <w:rsid w:val="00A70245"/>
    <w:rsid w:val="00A7090A"/>
    <w:rsid w:val="00A72B91"/>
    <w:rsid w:val="00A72D15"/>
    <w:rsid w:val="00A777AB"/>
    <w:rsid w:val="00A77A95"/>
    <w:rsid w:val="00A77D22"/>
    <w:rsid w:val="00A807D7"/>
    <w:rsid w:val="00A8170A"/>
    <w:rsid w:val="00A83B5B"/>
    <w:rsid w:val="00A83E91"/>
    <w:rsid w:val="00A874AD"/>
    <w:rsid w:val="00A877A2"/>
    <w:rsid w:val="00A90E12"/>
    <w:rsid w:val="00A91F4A"/>
    <w:rsid w:val="00A94DC9"/>
    <w:rsid w:val="00A96C97"/>
    <w:rsid w:val="00A97317"/>
    <w:rsid w:val="00AA211A"/>
    <w:rsid w:val="00AA3192"/>
    <w:rsid w:val="00AA362E"/>
    <w:rsid w:val="00AA4228"/>
    <w:rsid w:val="00AA5ACE"/>
    <w:rsid w:val="00AA5CB3"/>
    <w:rsid w:val="00AA7A55"/>
    <w:rsid w:val="00AB0EB6"/>
    <w:rsid w:val="00AB2604"/>
    <w:rsid w:val="00AB5161"/>
    <w:rsid w:val="00AB5429"/>
    <w:rsid w:val="00AB6720"/>
    <w:rsid w:val="00AC107C"/>
    <w:rsid w:val="00AC1C14"/>
    <w:rsid w:val="00AC36CC"/>
    <w:rsid w:val="00AC3CE0"/>
    <w:rsid w:val="00AC56E2"/>
    <w:rsid w:val="00AC5D5F"/>
    <w:rsid w:val="00AC62C4"/>
    <w:rsid w:val="00AC6D3F"/>
    <w:rsid w:val="00AC7476"/>
    <w:rsid w:val="00AC7F5F"/>
    <w:rsid w:val="00AD16A4"/>
    <w:rsid w:val="00AD2F67"/>
    <w:rsid w:val="00AD30B9"/>
    <w:rsid w:val="00AD4A3E"/>
    <w:rsid w:val="00AD6203"/>
    <w:rsid w:val="00AD67AF"/>
    <w:rsid w:val="00AD6FB4"/>
    <w:rsid w:val="00AE02AC"/>
    <w:rsid w:val="00AE061A"/>
    <w:rsid w:val="00AE0BB3"/>
    <w:rsid w:val="00AE17CB"/>
    <w:rsid w:val="00AE1EDA"/>
    <w:rsid w:val="00AE300A"/>
    <w:rsid w:val="00AE3F2F"/>
    <w:rsid w:val="00AE5269"/>
    <w:rsid w:val="00AE5B29"/>
    <w:rsid w:val="00AE63A3"/>
    <w:rsid w:val="00AF1F62"/>
    <w:rsid w:val="00AF41E6"/>
    <w:rsid w:val="00AF497D"/>
    <w:rsid w:val="00AF4B2C"/>
    <w:rsid w:val="00AF5249"/>
    <w:rsid w:val="00AF70FD"/>
    <w:rsid w:val="00AF78E6"/>
    <w:rsid w:val="00AF7E1E"/>
    <w:rsid w:val="00B00030"/>
    <w:rsid w:val="00B01CEF"/>
    <w:rsid w:val="00B03F44"/>
    <w:rsid w:val="00B04182"/>
    <w:rsid w:val="00B045C6"/>
    <w:rsid w:val="00B05677"/>
    <w:rsid w:val="00B05A18"/>
    <w:rsid w:val="00B05BEB"/>
    <w:rsid w:val="00B0677E"/>
    <w:rsid w:val="00B11453"/>
    <w:rsid w:val="00B114CE"/>
    <w:rsid w:val="00B122ED"/>
    <w:rsid w:val="00B125BC"/>
    <w:rsid w:val="00B131B2"/>
    <w:rsid w:val="00B13611"/>
    <w:rsid w:val="00B1758B"/>
    <w:rsid w:val="00B17629"/>
    <w:rsid w:val="00B2067E"/>
    <w:rsid w:val="00B20BA7"/>
    <w:rsid w:val="00B22E9B"/>
    <w:rsid w:val="00B24F79"/>
    <w:rsid w:val="00B256AE"/>
    <w:rsid w:val="00B2687B"/>
    <w:rsid w:val="00B3117B"/>
    <w:rsid w:val="00B31CB0"/>
    <w:rsid w:val="00B34A3F"/>
    <w:rsid w:val="00B34C70"/>
    <w:rsid w:val="00B34DFC"/>
    <w:rsid w:val="00B350A0"/>
    <w:rsid w:val="00B35DCF"/>
    <w:rsid w:val="00B4035C"/>
    <w:rsid w:val="00B40490"/>
    <w:rsid w:val="00B41F07"/>
    <w:rsid w:val="00B4214C"/>
    <w:rsid w:val="00B424B3"/>
    <w:rsid w:val="00B43450"/>
    <w:rsid w:val="00B43BFC"/>
    <w:rsid w:val="00B44A00"/>
    <w:rsid w:val="00B45F3C"/>
    <w:rsid w:val="00B47325"/>
    <w:rsid w:val="00B503F8"/>
    <w:rsid w:val="00B518D1"/>
    <w:rsid w:val="00B52298"/>
    <w:rsid w:val="00B534BC"/>
    <w:rsid w:val="00B54B94"/>
    <w:rsid w:val="00B54E45"/>
    <w:rsid w:val="00B5647A"/>
    <w:rsid w:val="00B56863"/>
    <w:rsid w:val="00B600DC"/>
    <w:rsid w:val="00B601C9"/>
    <w:rsid w:val="00B60442"/>
    <w:rsid w:val="00B605BD"/>
    <w:rsid w:val="00B606F4"/>
    <w:rsid w:val="00B61D8C"/>
    <w:rsid w:val="00B63AAC"/>
    <w:rsid w:val="00B658A5"/>
    <w:rsid w:val="00B666A9"/>
    <w:rsid w:val="00B66A3F"/>
    <w:rsid w:val="00B66A86"/>
    <w:rsid w:val="00B66DD7"/>
    <w:rsid w:val="00B677ED"/>
    <w:rsid w:val="00B70652"/>
    <w:rsid w:val="00B70663"/>
    <w:rsid w:val="00B714C7"/>
    <w:rsid w:val="00B7238F"/>
    <w:rsid w:val="00B7369F"/>
    <w:rsid w:val="00B74133"/>
    <w:rsid w:val="00B74AE3"/>
    <w:rsid w:val="00B74DA4"/>
    <w:rsid w:val="00B75620"/>
    <w:rsid w:val="00B7763D"/>
    <w:rsid w:val="00B77ACD"/>
    <w:rsid w:val="00B80981"/>
    <w:rsid w:val="00B81F9D"/>
    <w:rsid w:val="00B82B9F"/>
    <w:rsid w:val="00B833B9"/>
    <w:rsid w:val="00B83ABD"/>
    <w:rsid w:val="00B83D96"/>
    <w:rsid w:val="00B84EBB"/>
    <w:rsid w:val="00B85FBE"/>
    <w:rsid w:val="00B860AF"/>
    <w:rsid w:val="00B869AA"/>
    <w:rsid w:val="00B87836"/>
    <w:rsid w:val="00B9165B"/>
    <w:rsid w:val="00B91A7B"/>
    <w:rsid w:val="00B93A9F"/>
    <w:rsid w:val="00B956D7"/>
    <w:rsid w:val="00B95F2C"/>
    <w:rsid w:val="00B97483"/>
    <w:rsid w:val="00B97745"/>
    <w:rsid w:val="00B97C8D"/>
    <w:rsid w:val="00BA1986"/>
    <w:rsid w:val="00BA2332"/>
    <w:rsid w:val="00BA257A"/>
    <w:rsid w:val="00BA26ED"/>
    <w:rsid w:val="00BA2EC5"/>
    <w:rsid w:val="00BA3778"/>
    <w:rsid w:val="00BA3CCF"/>
    <w:rsid w:val="00BA4354"/>
    <w:rsid w:val="00BA6BF8"/>
    <w:rsid w:val="00BA7217"/>
    <w:rsid w:val="00BB0792"/>
    <w:rsid w:val="00BB0CC5"/>
    <w:rsid w:val="00BB1199"/>
    <w:rsid w:val="00BB2EA1"/>
    <w:rsid w:val="00BB314C"/>
    <w:rsid w:val="00BB3FE2"/>
    <w:rsid w:val="00BB6D49"/>
    <w:rsid w:val="00BC0B06"/>
    <w:rsid w:val="00BC1A58"/>
    <w:rsid w:val="00BC2141"/>
    <w:rsid w:val="00BC2409"/>
    <w:rsid w:val="00BC24BC"/>
    <w:rsid w:val="00BC34B5"/>
    <w:rsid w:val="00BC3837"/>
    <w:rsid w:val="00BC3F00"/>
    <w:rsid w:val="00BC4341"/>
    <w:rsid w:val="00BC52C4"/>
    <w:rsid w:val="00BC5690"/>
    <w:rsid w:val="00BC622D"/>
    <w:rsid w:val="00BC68D2"/>
    <w:rsid w:val="00BC6ABB"/>
    <w:rsid w:val="00BC6C73"/>
    <w:rsid w:val="00BD04E6"/>
    <w:rsid w:val="00BD06F3"/>
    <w:rsid w:val="00BD0A8C"/>
    <w:rsid w:val="00BD2EA6"/>
    <w:rsid w:val="00BD3278"/>
    <w:rsid w:val="00BD360D"/>
    <w:rsid w:val="00BD3D29"/>
    <w:rsid w:val="00BD441A"/>
    <w:rsid w:val="00BD5CE5"/>
    <w:rsid w:val="00BD71E1"/>
    <w:rsid w:val="00BD7D24"/>
    <w:rsid w:val="00BE0AFB"/>
    <w:rsid w:val="00BE0D60"/>
    <w:rsid w:val="00BE1D21"/>
    <w:rsid w:val="00BE4322"/>
    <w:rsid w:val="00BE4593"/>
    <w:rsid w:val="00BE4E9C"/>
    <w:rsid w:val="00BE71E1"/>
    <w:rsid w:val="00BF07BA"/>
    <w:rsid w:val="00BF26D7"/>
    <w:rsid w:val="00BF2BA5"/>
    <w:rsid w:val="00BF3744"/>
    <w:rsid w:val="00BF60F4"/>
    <w:rsid w:val="00BF6A33"/>
    <w:rsid w:val="00C00DC2"/>
    <w:rsid w:val="00C01ADB"/>
    <w:rsid w:val="00C01E4F"/>
    <w:rsid w:val="00C03782"/>
    <w:rsid w:val="00C051F2"/>
    <w:rsid w:val="00C06014"/>
    <w:rsid w:val="00C06B7D"/>
    <w:rsid w:val="00C0775F"/>
    <w:rsid w:val="00C1000F"/>
    <w:rsid w:val="00C1094F"/>
    <w:rsid w:val="00C11E42"/>
    <w:rsid w:val="00C12D56"/>
    <w:rsid w:val="00C14128"/>
    <w:rsid w:val="00C147BD"/>
    <w:rsid w:val="00C14B4A"/>
    <w:rsid w:val="00C155CA"/>
    <w:rsid w:val="00C160C7"/>
    <w:rsid w:val="00C16764"/>
    <w:rsid w:val="00C17D9F"/>
    <w:rsid w:val="00C2031D"/>
    <w:rsid w:val="00C21E71"/>
    <w:rsid w:val="00C21FE5"/>
    <w:rsid w:val="00C22A56"/>
    <w:rsid w:val="00C2315A"/>
    <w:rsid w:val="00C2531D"/>
    <w:rsid w:val="00C25DE0"/>
    <w:rsid w:val="00C316C6"/>
    <w:rsid w:val="00C3173B"/>
    <w:rsid w:val="00C32162"/>
    <w:rsid w:val="00C34A2A"/>
    <w:rsid w:val="00C34D3E"/>
    <w:rsid w:val="00C365C5"/>
    <w:rsid w:val="00C366C5"/>
    <w:rsid w:val="00C36A37"/>
    <w:rsid w:val="00C41E1E"/>
    <w:rsid w:val="00C42857"/>
    <w:rsid w:val="00C43D47"/>
    <w:rsid w:val="00C44213"/>
    <w:rsid w:val="00C45AA4"/>
    <w:rsid w:val="00C464A6"/>
    <w:rsid w:val="00C47E12"/>
    <w:rsid w:val="00C54732"/>
    <w:rsid w:val="00C5523B"/>
    <w:rsid w:val="00C57135"/>
    <w:rsid w:val="00C57437"/>
    <w:rsid w:val="00C57EF4"/>
    <w:rsid w:val="00C60770"/>
    <w:rsid w:val="00C61B94"/>
    <w:rsid w:val="00C62920"/>
    <w:rsid w:val="00C62A33"/>
    <w:rsid w:val="00C652C7"/>
    <w:rsid w:val="00C66F69"/>
    <w:rsid w:val="00C67790"/>
    <w:rsid w:val="00C70517"/>
    <w:rsid w:val="00C72718"/>
    <w:rsid w:val="00C729F0"/>
    <w:rsid w:val="00C73340"/>
    <w:rsid w:val="00C753AA"/>
    <w:rsid w:val="00C75F87"/>
    <w:rsid w:val="00C770DC"/>
    <w:rsid w:val="00C779E4"/>
    <w:rsid w:val="00C80296"/>
    <w:rsid w:val="00C80B65"/>
    <w:rsid w:val="00C82549"/>
    <w:rsid w:val="00C8263C"/>
    <w:rsid w:val="00C83F61"/>
    <w:rsid w:val="00C8418A"/>
    <w:rsid w:val="00C85362"/>
    <w:rsid w:val="00C85CF9"/>
    <w:rsid w:val="00C86ED4"/>
    <w:rsid w:val="00C9032E"/>
    <w:rsid w:val="00C90E83"/>
    <w:rsid w:val="00C91EBB"/>
    <w:rsid w:val="00C921B2"/>
    <w:rsid w:val="00C92875"/>
    <w:rsid w:val="00C94985"/>
    <w:rsid w:val="00C97DB1"/>
    <w:rsid w:val="00C97FD2"/>
    <w:rsid w:val="00CA164D"/>
    <w:rsid w:val="00CA245F"/>
    <w:rsid w:val="00CA275F"/>
    <w:rsid w:val="00CA3757"/>
    <w:rsid w:val="00CA5610"/>
    <w:rsid w:val="00CB0649"/>
    <w:rsid w:val="00CB098D"/>
    <w:rsid w:val="00CB12B2"/>
    <w:rsid w:val="00CB15E5"/>
    <w:rsid w:val="00CB1D3D"/>
    <w:rsid w:val="00CB270D"/>
    <w:rsid w:val="00CB36D5"/>
    <w:rsid w:val="00CB5628"/>
    <w:rsid w:val="00CB5777"/>
    <w:rsid w:val="00CB79DB"/>
    <w:rsid w:val="00CC0596"/>
    <w:rsid w:val="00CC089F"/>
    <w:rsid w:val="00CC1726"/>
    <w:rsid w:val="00CC1826"/>
    <w:rsid w:val="00CC224B"/>
    <w:rsid w:val="00CC2E16"/>
    <w:rsid w:val="00CC42FD"/>
    <w:rsid w:val="00CC4FB0"/>
    <w:rsid w:val="00CC7E00"/>
    <w:rsid w:val="00CD0547"/>
    <w:rsid w:val="00CD0C82"/>
    <w:rsid w:val="00CD19F9"/>
    <w:rsid w:val="00CD258A"/>
    <w:rsid w:val="00CD2E33"/>
    <w:rsid w:val="00CD4262"/>
    <w:rsid w:val="00CD431E"/>
    <w:rsid w:val="00CD4624"/>
    <w:rsid w:val="00CD7399"/>
    <w:rsid w:val="00CD7B51"/>
    <w:rsid w:val="00CD7BE4"/>
    <w:rsid w:val="00CE0638"/>
    <w:rsid w:val="00CE26F8"/>
    <w:rsid w:val="00CE3895"/>
    <w:rsid w:val="00CE442A"/>
    <w:rsid w:val="00CE615F"/>
    <w:rsid w:val="00CE7F56"/>
    <w:rsid w:val="00CF02A4"/>
    <w:rsid w:val="00CF4679"/>
    <w:rsid w:val="00CF4895"/>
    <w:rsid w:val="00CF5191"/>
    <w:rsid w:val="00CF546B"/>
    <w:rsid w:val="00CF5677"/>
    <w:rsid w:val="00D025ED"/>
    <w:rsid w:val="00D026BB"/>
    <w:rsid w:val="00D031AB"/>
    <w:rsid w:val="00D0358E"/>
    <w:rsid w:val="00D03C9E"/>
    <w:rsid w:val="00D04493"/>
    <w:rsid w:val="00D0655F"/>
    <w:rsid w:val="00D077A0"/>
    <w:rsid w:val="00D129CA"/>
    <w:rsid w:val="00D130B4"/>
    <w:rsid w:val="00D1332E"/>
    <w:rsid w:val="00D1373E"/>
    <w:rsid w:val="00D1390E"/>
    <w:rsid w:val="00D13E20"/>
    <w:rsid w:val="00D14CFF"/>
    <w:rsid w:val="00D16211"/>
    <w:rsid w:val="00D2050E"/>
    <w:rsid w:val="00D206F2"/>
    <w:rsid w:val="00D2108D"/>
    <w:rsid w:val="00D226C2"/>
    <w:rsid w:val="00D22E70"/>
    <w:rsid w:val="00D245A4"/>
    <w:rsid w:val="00D262F7"/>
    <w:rsid w:val="00D26785"/>
    <w:rsid w:val="00D2766A"/>
    <w:rsid w:val="00D27C2C"/>
    <w:rsid w:val="00D30862"/>
    <w:rsid w:val="00D30890"/>
    <w:rsid w:val="00D30CAB"/>
    <w:rsid w:val="00D319F6"/>
    <w:rsid w:val="00D31A52"/>
    <w:rsid w:val="00D31B78"/>
    <w:rsid w:val="00D31F24"/>
    <w:rsid w:val="00D3230D"/>
    <w:rsid w:val="00D33C1C"/>
    <w:rsid w:val="00D34907"/>
    <w:rsid w:val="00D350FE"/>
    <w:rsid w:val="00D35B27"/>
    <w:rsid w:val="00D36624"/>
    <w:rsid w:val="00D40714"/>
    <w:rsid w:val="00D40963"/>
    <w:rsid w:val="00D409B8"/>
    <w:rsid w:val="00D43043"/>
    <w:rsid w:val="00D446C0"/>
    <w:rsid w:val="00D462D1"/>
    <w:rsid w:val="00D46B0C"/>
    <w:rsid w:val="00D4742D"/>
    <w:rsid w:val="00D50E75"/>
    <w:rsid w:val="00D520DE"/>
    <w:rsid w:val="00D522D2"/>
    <w:rsid w:val="00D52674"/>
    <w:rsid w:val="00D5460E"/>
    <w:rsid w:val="00D5618C"/>
    <w:rsid w:val="00D56BD0"/>
    <w:rsid w:val="00D57423"/>
    <w:rsid w:val="00D57428"/>
    <w:rsid w:val="00D57C24"/>
    <w:rsid w:val="00D63BDA"/>
    <w:rsid w:val="00D63DA0"/>
    <w:rsid w:val="00D6664A"/>
    <w:rsid w:val="00D66B53"/>
    <w:rsid w:val="00D66FB9"/>
    <w:rsid w:val="00D71680"/>
    <w:rsid w:val="00D71D49"/>
    <w:rsid w:val="00D72AA4"/>
    <w:rsid w:val="00D72D1A"/>
    <w:rsid w:val="00D73728"/>
    <w:rsid w:val="00D750DC"/>
    <w:rsid w:val="00D75D73"/>
    <w:rsid w:val="00D75FF1"/>
    <w:rsid w:val="00D7700D"/>
    <w:rsid w:val="00D7794C"/>
    <w:rsid w:val="00D80511"/>
    <w:rsid w:val="00D82CE7"/>
    <w:rsid w:val="00D84CC6"/>
    <w:rsid w:val="00D85A0D"/>
    <w:rsid w:val="00D86FBE"/>
    <w:rsid w:val="00D90121"/>
    <w:rsid w:val="00D90167"/>
    <w:rsid w:val="00D91A17"/>
    <w:rsid w:val="00D928E8"/>
    <w:rsid w:val="00D93612"/>
    <w:rsid w:val="00D947EF"/>
    <w:rsid w:val="00D94B4F"/>
    <w:rsid w:val="00D952FA"/>
    <w:rsid w:val="00DA1679"/>
    <w:rsid w:val="00DA1A6C"/>
    <w:rsid w:val="00DA1CF7"/>
    <w:rsid w:val="00DA2FCC"/>
    <w:rsid w:val="00DA6192"/>
    <w:rsid w:val="00DA6F6B"/>
    <w:rsid w:val="00DB05A9"/>
    <w:rsid w:val="00DB0C8D"/>
    <w:rsid w:val="00DB1416"/>
    <w:rsid w:val="00DB47E1"/>
    <w:rsid w:val="00DC06B0"/>
    <w:rsid w:val="00DC0B86"/>
    <w:rsid w:val="00DC28F9"/>
    <w:rsid w:val="00DC452A"/>
    <w:rsid w:val="00DC49BE"/>
    <w:rsid w:val="00DC673C"/>
    <w:rsid w:val="00DC6B04"/>
    <w:rsid w:val="00DD03AB"/>
    <w:rsid w:val="00DD11C7"/>
    <w:rsid w:val="00DE3DED"/>
    <w:rsid w:val="00DE43E3"/>
    <w:rsid w:val="00DE4634"/>
    <w:rsid w:val="00DE7597"/>
    <w:rsid w:val="00DF0417"/>
    <w:rsid w:val="00DF2385"/>
    <w:rsid w:val="00DF271D"/>
    <w:rsid w:val="00DF5680"/>
    <w:rsid w:val="00E0088F"/>
    <w:rsid w:val="00E009CF"/>
    <w:rsid w:val="00E00D06"/>
    <w:rsid w:val="00E02C8C"/>
    <w:rsid w:val="00E041AA"/>
    <w:rsid w:val="00E05A21"/>
    <w:rsid w:val="00E05DD8"/>
    <w:rsid w:val="00E05EA0"/>
    <w:rsid w:val="00E05F00"/>
    <w:rsid w:val="00E05F16"/>
    <w:rsid w:val="00E07FAB"/>
    <w:rsid w:val="00E109DC"/>
    <w:rsid w:val="00E113DC"/>
    <w:rsid w:val="00E11F55"/>
    <w:rsid w:val="00E12259"/>
    <w:rsid w:val="00E1283B"/>
    <w:rsid w:val="00E1293F"/>
    <w:rsid w:val="00E1362C"/>
    <w:rsid w:val="00E14C25"/>
    <w:rsid w:val="00E159BF"/>
    <w:rsid w:val="00E16136"/>
    <w:rsid w:val="00E16F4C"/>
    <w:rsid w:val="00E206C3"/>
    <w:rsid w:val="00E22AAC"/>
    <w:rsid w:val="00E2719F"/>
    <w:rsid w:val="00E277A9"/>
    <w:rsid w:val="00E278F5"/>
    <w:rsid w:val="00E2799C"/>
    <w:rsid w:val="00E27E4C"/>
    <w:rsid w:val="00E3066A"/>
    <w:rsid w:val="00E30D68"/>
    <w:rsid w:val="00E31807"/>
    <w:rsid w:val="00E33C48"/>
    <w:rsid w:val="00E34359"/>
    <w:rsid w:val="00E34BEB"/>
    <w:rsid w:val="00E34D9D"/>
    <w:rsid w:val="00E35CAD"/>
    <w:rsid w:val="00E36865"/>
    <w:rsid w:val="00E37020"/>
    <w:rsid w:val="00E376B2"/>
    <w:rsid w:val="00E44B50"/>
    <w:rsid w:val="00E452D3"/>
    <w:rsid w:val="00E454EC"/>
    <w:rsid w:val="00E462A2"/>
    <w:rsid w:val="00E46469"/>
    <w:rsid w:val="00E47163"/>
    <w:rsid w:val="00E502C0"/>
    <w:rsid w:val="00E5053C"/>
    <w:rsid w:val="00E510E1"/>
    <w:rsid w:val="00E51B78"/>
    <w:rsid w:val="00E522A2"/>
    <w:rsid w:val="00E52B1B"/>
    <w:rsid w:val="00E53983"/>
    <w:rsid w:val="00E53A32"/>
    <w:rsid w:val="00E54D11"/>
    <w:rsid w:val="00E55369"/>
    <w:rsid w:val="00E57A0C"/>
    <w:rsid w:val="00E604E3"/>
    <w:rsid w:val="00E605C0"/>
    <w:rsid w:val="00E60E24"/>
    <w:rsid w:val="00E62D1C"/>
    <w:rsid w:val="00E6392B"/>
    <w:rsid w:val="00E64B73"/>
    <w:rsid w:val="00E650F4"/>
    <w:rsid w:val="00E67895"/>
    <w:rsid w:val="00E702B3"/>
    <w:rsid w:val="00E70DCD"/>
    <w:rsid w:val="00E70F0D"/>
    <w:rsid w:val="00E716D9"/>
    <w:rsid w:val="00E717BF"/>
    <w:rsid w:val="00E73004"/>
    <w:rsid w:val="00E7445A"/>
    <w:rsid w:val="00E74FB2"/>
    <w:rsid w:val="00E77773"/>
    <w:rsid w:val="00E8219C"/>
    <w:rsid w:val="00E831EB"/>
    <w:rsid w:val="00E916E2"/>
    <w:rsid w:val="00E9189B"/>
    <w:rsid w:val="00E922E1"/>
    <w:rsid w:val="00E92410"/>
    <w:rsid w:val="00E9620D"/>
    <w:rsid w:val="00E969F9"/>
    <w:rsid w:val="00EA00D3"/>
    <w:rsid w:val="00EA06EA"/>
    <w:rsid w:val="00EA0C26"/>
    <w:rsid w:val="00EA0D2E"/>
    <w:rsid w:val="00EA2B23"/>
    <w:rsid w:val="00EA4772"/>
    <w:rsid w:val="00EA4C28"/>
    <w:rsid w:val="00EA63E6"/>
    <w:rsid w:val="00EA761C"/>
    <w:rsid w:val="00EA7EB1"/>
    <w:rsid w:val="00EB02C0"/>
    <w:rsid w:val="00EB2126"/>
    <w:rsid w:val="00EB212F"/>
    <w:rsid w:val="00EB40A7"/>
    <w:rsid w:val="00EB4B4D"/>
    <w:rsid w:val="00EB55DA"/>
    <w:rsid w:val="00EB6019"/>
    <w:rsid w:val="00EB667C"/>
    <w:rsid w:val="00EC11E7"/>
    <w:rsid w:val="00EC5094"/>
    <w:rsid w:val="00EC539A"/>
    <w:rsid w:val="00EC5E4F"/>
    <w:rsid w:val="00EC64AB"/>
    <w:rsid w:val="00EC6747"/>
    <w:rsid w:val="00EC6CBC"/>
    <w:rsid w:val="00EC7B6A"/>
    <w:rsid w:val="00ED11A7"/>
    <w:rsid w:val="00ED1BE3"/>
    <w:rsid w:val="00ED57B6"/>
    <w:rsid w:val="00EE1976"/>
    <w:rsid w:val="00EE2364"/>
    <w:rsid w:val="00EE2596"/>
    <w:rsid w:val="00EE3201"/>
    <w:rsid w:val="00EE3291"/>
    <w:rsid w:val="00EE36CE"/>
    <w:rsid w:val="00EE3D0F"/>
    <w:rsid w:val="00EE5199"/>
    <w:rsid w:val="00EE7519"/>
    <w:rsid w:val="00EE7690"/>
    <w:rsid w:val="00EF05AA"/>
    <w:rsid w:val="00EF0993"/>
    <w:rsid w:val="00EF16D2"/>
    <w:rsid w:val="00EF4B64"/>
    <w:rsid w:val="00EF5A91"/>
    <w:rsid w:val="00EF5A93"/>
    <w:rsid w:val="00EF6184"/>
    <w:rsid w:val="00EF6654"/>
    <w:rsid w:val="00EF6A06"/>
    <w:rsid w:val="00EF6BAD"/>
    <w:rsid w:val="00EF7B8E"/>
    <w:rsid w:val="00F02B43"/>
    <w:rsid w:val="00F02CB5"/>
    <w:rsid w:val="00F042F0"/>
    <w:rsid w:val="00F04BDD"/>
    <w:rsid w:val="00F0617B"/>
    <w:rsid w:val="00F06B55"/>
    <w:rsid w:val="00F10F88"/>
    <w:rsid w:val="00F12044"/>
    <w:rsid w:val="00F12C73"/>
    <w:rsid w:val="00F12EA9"/>
    <w:rsid w:val="00F13E43"/>
    <w:rsid w:val="00F14FFC"/>
    <w:rsid w:val="00F15A8E"/>
    <w:rsid w:val="00F16FC5"/>
    <w:rsid w:val="00F20DD1"/>
    <w:rsid w:val="00F2151E"/>
    <w:rsid w:val="00F21ECB"/>
    <w:rsid w:val="00F2231E"/>
    <w:rsid w:val="00F24021"/>
    <w:rsid w:val="00F24AB3"/>
    <w:rsid w:val="00F26AC1"/>
    <w:rsid w:val="00F271BB"/>
    <w:rsid w:val="00F301DA"/>
    <w:rsid w:val="00F306C7"/>
    <w:rsid w:val="00F312CE"/>
    <w:rsid w:val="00F317D1"/>
    <w:rsid w:val="00F321E9"/>
    <w:rsid w:val="00F3441B"/>
    <w:rsid w:val="00F34DF8"/>
    <w:rsid w:val="00F357B6"/>
    <w:rsid w:val="00F36739"/>
    <w:rsid w:val="00F3758E"/>
    <w:rsid w:val="00F416B2"/>
    <w:rsid w:val="00F427DF"/>
    <w:rsid w:val="00F42B5B"/>
    <w:rsid w:val="00F43DC2"/>
    <w:rsid w:val="00F44852"/>
    <w:rsid w:val="00F448F4"/>
    <w:rsid w:val="00F4497B"/>
    <w:rsid w:val="00F4510E"/>
    <w:rsid w:val="00F473B0"/>
    <w:rsid w:val="00F50016"/>
    <w:rsid w:val="00F565BE"/>
    <w:rsid w:val="00F56A30"/>
    <w:rsid w:val="00F60E36"/>
    <w:rsid w:val="00F63646"/>
    <w:rsid w:val="00F63805"/>
    <w:rsid w:val="00F638A4"/>
    <w:rsid w:val="00F63F6A"/>
    <w:rsid w:val="00F6411F"/>
    <w:rsid w:val="00F65023"/>
    <w:rsid w:val="00F65658"/>
    <w:rsid w:val="00F6776F"/>
    <w:rsid w:val="00F67C92"/>
    <w:rsid w:val="00F72F8C"/>
    <w:rsid w:val="00F73BCB"/>
    <w:rsid w:val="00F73F3E"/>
    <w:rsid w:val="00F748F4"/>
    <w:rsid w:val="00F76036"/>
    <w:rsid w:val="00F76D36"/>
    <w:rsid w:val="00F7738E"/>
    <w:rsid w:val="00F81336"/>
    <w:rsid w:val="00F821DA"/>
    <w:rsid w:val="00F857E3"/>
    <w:rsid w:val="00F87F56"/>
    <w:rsid w:val="00F90913"/>
    <w:rsid w:val="00F925E0"/>
    <w:rsid w:val="00F93DD8"/>
    <w:rsid w:val="00F93F36"/>
    <w:rsid w:val="00F93FD1"/>
    <w:rsid w:val="00F9445C"/>
    <w:rsid w:val="00F95A1E"/>
    <w:rsid w:val="00F95E40"/>
    <w:rsid w:val="00F96F76"/>
    <w:rsid w:val="00FA1D99"/>
    <w:rsid w:val="00FA2AEE"/>
    <w:rsid w:val="00FA35D1"/>
    <w:rsid w:val="00FA61EF"/>
    <w:rsid w:val="00FA72EA"/>
    <w:rsid w:val="00FB1659"/>
    <w:rsid w:val="00FB2288"/>
    <w:rsid w:val="00FB2FB4"/>
    <w:rsid w:val="00FB3D4E"/>
    <w:rsid w:val="00FB5D22"/>
    <w:rsid w:val="00FB77A5"/>
    <w:rsid w:val="00FC018B"/>
    <w:rsid w:val="00FC1C59"/>
    <w:rsid w:val="00FC1C92"/>
    <w:rsid w:val="00FC25C5"/>
    <w:rsid w:val="00FC4603"/>
    <w:rsid w:val="00FC48E2"/>
    <w:rsid w:val="00FC519D"/>
    <w:rsid w:val="00FC60FD"/>
    <w:rsid w:val="00FC65AF"/>
    <w:rsid w:val="00FC69C7"/>
    <w:rsid w:val="00FD0CB2"/>
    <w:rsid w:val="00FD1FE3"/>
    <w:rsid w:val="00FD3393"/>
    <w:rsid w:val="00FD41FF"/>
    <w:rsid w:val="00FD5BE5"/>
    <w:rsid w:val="00FD60A2"/>
    <w:rsid w:val="00FD6FD9"/>
    <w:rsid w:val="00FD7A7C"/>
    <w:rsid w:val="00FE1A4B"/>
    <w:rsid w:val="00FE2CDB"/>
    <w:rsid w:val="00FE4959"/>
    <w:rsid w:val="00FE4D18"/>
    <w:rsid w:val="00FE4F5B"/>
    <w:rsid w:val="00FE656E"/>
    <w:rsid w:val="00FF036D"/>
    <w:rsid w:val="00FF1438"/>
    <w:rsid w:val="00FF1C5A"/>
    <w:rsid w:val="00FF277B"/>
    <w:rsid w:val="00FF7362"/>
    <w:rsid w:val="00FF7562"/>
    <w:rsid w:val="00FF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0617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F0617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7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48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F0617B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F0617B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ong, Jacqueune</dc:creator>
  <cp:lastModifiedBy>Sarong, Jacqueune</cp:lastModifiedBy>
  <cp:revision>1</cp:revision>
  <dcterms:created xsi:type="dcterms:W3CDTF">2025-03-06T22:10:00Z</dcterms:created>
  <dcterms:modified xsi:type="dcterms:W3CDTF">2025-03-06T22:10:00Z</dcterms:modified>
</cp:coreProperties>
</file>